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5DB1" w:rsidRDefault="002C0834">
      <w:r>
        <w:t xml:space="preserve">S1Table: </w:t>
      </w:r>
      <w:bookmarkStart w:id="0" w:name="_GoBack"/>
      <w:r>
        <w:t xml:space="preserve">Overall </w:t>
      </w:r>
      <w:proofErr w:type="spellStart"/>
      <w:r>
        <w:t>nsSNPs</w:t>
      </w:r>
      <w:proofErr w:type="spellEnd"/>
      <w:r>
        <w:t xml:space="preserve"> sift predication in TCIRG1 g</w:t>
      </w:r>
      <w:r>
        <w:t>e</w:t>
      </w:r>
      <w:r>
        <w:t>n</w:t>
      </w:r>
      <w:r>
        <w:t>e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8"/>
        <w:gridCol w:w="1534"/>
        <w:gridCol w:w="1572"/>
        <w:gridCol w:w="1531"/>
        <w:gridCol w:w="1536"/>
        <w:gridCol w:w="1529"/>
      </w:tblGrid>
      <w:tr w:rsidR="00761980" w:rsidRPr="00E85B65" w:rsidTr="00E07790">
        <w:tc>
          <w:tcPr>
            <w:tcW w:w="1648" w:type="dxa"/>
          </w:tcPr>
          <w:p w:rsidR="00761980" w:rsidRPr="00E85B65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ID of </w:t>
            </w:r>
            <w:proofErr w:type="spellStart"/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sSNPs</w:t>
            </w:r>
            <w:proofErr w:type="spellEnd"/>
          </w:p>
        </w:tc>
        <w:tc>
          <w:tcPr>
            <w:tcW w:w="1534" w:type="dxa"/>
          </w:tcPr>
          <w:p w:rsidR="00761980" w:rsidRPr="00E85B65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AA Position</w:t>
            </w:r>
          </w:p>
        </w:tc>
        <w:tc>
          <w:tcPr>
            <w:tcW w:w="1572" w:type="dxa"/>
          </w:tcPr>
          <w:p w:rsidR="00761980" w:rsidRPr="00E85B65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IFT</w:t>
            </w:r>
          </w:p>
        </w:tc>
        <w:tc>
          <w:tcPr>
            <w:tcW w:w="1531" w:type="dxa"/>
          </w:tcPr>
          <w:p w:rsidR="00761980" w:rsidRPr="00E85B65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 xml:space="preserve">Score </w:t>
            </w:r>
          </w:p>
        </w:tc>
        <w:tc>
          <w:tcPr>
            <w:tcW w:w="1536" w:type="dxa"/>
          </w:tcPr>
          <w:p w:rsidR="00761980" w:rsidRPr="00E85B65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olyPhen</w:t>
            </w:r>
            <w:proofErr w:type="spellEnd"/>
          </w:p>
        </w:tc>
        <w:tc>
          <w:tcPr>
            <w:tcW w:w="1529" w:type="dxa"/>
          </w:tcPr>
          <w:p w:rsidR="00761980" w:rsidRPr="00E85B65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761980" w:rsidRPr="00E85B65" w:rsidTr="00E07790">
        <w:tc>
          <w:tcPr>
            <w:tcW w:w="1648" w:type="dxa"/>
          </w:tcPr>
          <w:p w:rsidR="00761980" w:rsidRPr="00E85B65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61730880</w:t>
            </w:r>
          </w:p>
        </w:tc>
        <w:tc>
          <w:tcPr>
            <w:tcW w:w="1534" w:type="dxa"/>
          </w:tcPr>
          <w:p w:rsidR="00761980" w:rsidRPr="00E85B65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354M</w:t>
            </w:r>
          </w:p>
        </w:tc>
        <w:tc>
          <w:tcPr>
            <w:tcW w:w="1572" w:type="dxa"/>
          </w:tcPr>
          <w:p w:rsidR="00761980" w:rsidRPr="00E85B65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761980" w:rsidRPr="00E85B65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36" w:type="dxa"/>
          </w:tcPr>
          <w:p w:rsidR="00761980" w:rsidRPr="000F79B7" w:rsidRDefault="00761980" w:rsidP="00E0779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761980" w:rsidRPr="000F79B7" w:rsidRDefault="00761980" w:rsidP="00E0779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1980" w:rsidRPr="00E85B65" w:rsidTr="00E07790">
        <w:tc>
          <w:tcPr>
            <w:tcW w:w="1648" w:type="dxa"/>
          </w:tcPr>
          <w:p w:rsidR="00761980" w:rsidRPr="00E85B65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61730880</w:t>
            </w:r>
          </w:p>
        </w:tc>
        <w:tc>
          <w:tcPr>
            <w:tcW w:w="1534" w:type="dxa"/>
          </w:tcPr>
          <w:p w:rsidR="00761980" w:rsidRPr="00E85B65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570M</w:t>
            </w:r>
          </w:p>
        </w:tc>
        <w:tc>
          <w:tcPr>
            <w:tcW w:w="1572" w:type="dxa"/>
          </w:tcPr>
          <w:p w:rsidR="00761980" w:rsidRPr="00E85B65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761980" w:rsidRPr="00E85B65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36" w:type="dxa"/>
          </w:tcPr>
          <w:p w:rsidR="00761980" w:rsidRPr="00E85B65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29" w:type="dxa"/>
          </w:tcPr>
          <w:p w:rsidR="00761980" w:rsidRPr="00E85B65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720F84" w:rsidRPr="00E85B65" w:rsidTr="00E07790">
        <w:tc>
          <w:tcPr>
            <w:tcW w:w="1648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15854062</w:t>
            </w:r>
          </w:p>
        </w:tc>
        <w:tc>
          <w:tcPr>
            <w:tcW w:w="1534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356L</w:t>
            </w:r>
          </w:p>
        </w:tc>
        <w:tc>
          <w:tcPr>
            <w:tcW w:w="1572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536" w:type="dxa"/>
          </w:tcPr>
          <w:p w:rsidR="00720F84" w:rsidRPr="000F79B7" w:rsidRDefault="00720F84" w:rsidP="00720F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720F84" w:rsidRPr="000F79B7" w:rsidRDefault="00720F84" w:rsidP="00720F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0F84" w:rsidRPr="00E85B65" w:rsidTr="00E07790">
        <w:tc>
          <w:tcPr>
            <w:tcW w:w="1648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18141250</w:t>
            </w:r>
          </w:p>
        </w:tc>
        <w:tc>
          <w:tcPr>
            <w:tcW w:w="1534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52L</w:t>
            </w:r>
          </w:p>
        </w:tc>
        <w:tc>
          <w:tcPr>
            <w:tcW w:w="1572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1536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29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</w:tr>
      <w:tr w:rsidR="00720F84" w:rsidRPr="00E85B65" w:rsidTr="00E07790">
        <w:tc>
          <w:tcPr>
            <w:tcW w:w="1648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137853150</w:t>
            </w:r>
          </w:p>
        </w:tc>
        <w:tc>
          <w:tcPr>
            <w:tcW w:w="1534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189R</w:t>
            </w:r>
          </w:p>
        </w:tc>
        <w:tc>
          <w:tcPr>
            <w:tcW w:w="1572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536" w:type="dxa"/>
          </w:tcPr>
          <w:p w:rsidR="00720F84" w:rsidRPr="00FB2077" w:rsidRDefault="00720F84" w:rsidP="00720F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720F84" w:rsidRPr="00FB2077" w:rsidRDefault="00720F84" w:rsidP="00720F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0F84" w:rsidRPr="00E85B65" w:rsidTr="00E07790">
        <w:tc>
          <w:tcPr>
            <w:tcW w:w="1648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37853151</w:t>
            </w:r>
          </w:p>
        </w:tc>
        <w:tc>
          <w:tcPr>
            <w:tcW w:w="1534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228L</w:t>
            </w:r>
          </w:p>
        </w:tc>
        <w:tc>
          <w:tcPr>
            <w:tcW w:w="1572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536" w:type="dxa"/>
          </w:tcPr>
          <w:p w:rsidR="00720F84" w:rsidRPr="00BA689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720F84" w:rsidRPr="00BA689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0F84" w:rsidRPr="00E85B65" w:rsidTr="00E07790">
        <w:tc>
          <w:tcPr>
            <w:tcW w:w="1648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39397145</w:t>
            </w:r>
          </w:p>
        </w:tc>
        <w:tc>
          <w:tcPr>
            <w:tcW w:w="1534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28W</w:t>
            </w:r>
          </w:p>
        </w:tc>
        <w:tc>
          <w:tcPr>
            <w:tcW w:w="1572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536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29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</w:tr>
      <w:tr w:rsidR="00720F84" w:rsidRPr="00E85B65" w:rsidTr="00E07790">
        <w:tc>
          <w:tcPr>
            <w:tcW w:w="1648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68945298</w:t>
            </w:r>
          </w:p>
        </w:tc>
        <w:tc>
          <w:tcPr>
            <w:tcW w:w="1534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330V</w:t>
            </w:r>
          </w:p>
        </w:tc>
        <w:tc>
          <w:tcPr>
            <w:tcW w:w="1572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536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0F84" w:rsidRPr="00E85B65" w:rsidTr="00E07790">
        <w:tc>
          <w:tcPr>
            <w:tcW w:w="1648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40191063</w:t>
            </w:r>
          </w:p>
        </w:tc>
        <w:tc>
          <w:tcPr>
            <w:tcW w:w="1534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403I</w:t>
            </w:r>
          </w:p>
        </w:tc>
        <w:tc>
          <w:tcPr>
            <w:tcW w:w="1572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536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29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20F84" w:rsidRPr="00E85B65" w:rsidTr="00E07790">
        <w:tc>
          <w:tcPr>
            <w:tcW w:w="1648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40191063</w:t>
            </w:r>
          </w:p>
        </w:tc>
        <w:tc>
          <w:tcPr>
            <w:tcW w:w="1534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187I</w:t>
            </w:r>
          </w:p>
        </w:tc>
        <w:tc>
          <w:tcPr>
            <w:tcW w:w="1572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536" w:type="dxa"/>
          </w:tcPr>
          <w:p w:rsidR="00720F84" w:rsidRPr="00CD6AA3" w:rsidRDefault="00720F84" w:rsidP="00720F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720F84" w:rsidRPr="00CD6AA3" w:rsidRDefault="00720F84" w:rsidP="00720F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0F84" w:rsidRPr="00E85B65" w:rsidTr="00E07790">
        <w:tc>
          <w:tcPr>
            <w:tcW w:w="1648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40963213</w:t>
            </w:r>
          </w:p>
        </w:tc>
        <w:tc>
          <w:tcPr>
            <w:tcW w:w="1534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201T</w:t>
            </w:r>
          </w:p>
        </w:tc>
        <w:tc>
          <w:tcPr>
            <w:tcW w:w="1572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2</w:t>
            </w:r>
          </w:p>
        </w:tc>
        <w:tc>
          <w:tcPr>
            <w:tcW w:w="1536" w:type="dxa"/>
          </w:tcPr>
          <w:p w:rsidR="00720F84" w:rsidRPr="00CD6AA3" w:rsidRDefault="00720F84" w:rsidP="00720F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720F84" w:rsidRPr="00CD6AA3" w:rsidRDefault="00720F84" w:rsidP="00720F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0F84" w:rsidRPr="00E85B65" w:rsidTr="00E07790">
        <w:tc>
          <w:tcPr>
            <w:tcW w:w="1648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44775787</w:t>
            </w:r>
          </w:p>
        </w:tc>
        <w:tc>
          <w:tcPr>
            <w:tcW w:w="1534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778V</w:t>
            </w:r>
          </w:p>
        </w:tc>
        <w:tc>
          <w:tcPr>
            <w:tcW w:w="1572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46</w:t>
            </w:r>
          </w:p>
        </w:tc>
        <w:tc>
          <w:tcPr>
            <w:tcW w:w="1536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29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720F84" w:rsidRPr="00E85B65" w:rsidTr="00E07790">
        <w:tc>
          <w:tcPr>
            <w:tcW w:w="1648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45080707</w:t>
            </w:r>
          </w:p>
        </w:tc>
        <w:tc>
          <w:tcPr>
            <w:tcW w:w="1534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213W</w:t>
            </w:r>
          </w:p>
        </w:tc>
        <w:tc>
          <w:tcPr>
            <w:tcW w:w="1572" w:type="dxa"/>
          </w:tcPr>
          <w:p w:rsidR="00720F84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1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12</w:t>
            </w:r>
          </w:p>
        </w:tc>
        <w:tc>
          <w:tcPr>
            <w:tcW w:w="1536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29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20F84" w:rsidRPr="00E85B65" w:rsidTr="00E07790">
        <w:tc>
          <w:tcPr>
            <w:tcW w:w="1648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46023337</w:t>
            </w:r>
          </w:p>
        </w:tc>
        <w:tc>
          <w:tcPr>
            <w:tcW w:w="1534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132M</w:t>
            </w:r>
          </w:p>
        </w:tc>
        <w:tc>
          <w:tcPr>
            <w:tcW w:w="1572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45</w:t>
            </w:r>
          </w:p>
        </w:tc>
        <w:tc>
          <w:tcPr>
            <w:tcW w:w="1536" w:type="dxa"/>
          </w:tcPr>
          <w:p w:rsidR="00720F84" w:rsidRPr="00EF7D0C" w:rsidRDefault="00720F84" w:rsidP="00720F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720F84" w:rsidRPr="00EF7D0C" w:rsidRDefault="00720F84" w:rsidP="00720F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20F84" w:rsidRPr="00E85B65" w:rsidTr="00E07790">
        <w:tc>
          <w:tcPr>
            <w:tcW w:w="1648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46023337</w:t>
            </w:r>
          </w:p>
        </w:tc>
        <w:tc>
          <w:tcPr>
            <w:tcW w:w="1534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348M</w:t>
            </w:r>
          </w:p>
        </w:tc>
        <w:tc>
          <w:tcPr>
            <w:tcW w:w="1572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48</w:t>
            </w:r>
          </w:p>
        </w:tc>
        <w:tc>
          <w:tcPr>
            <w:tcW w:w="1536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29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720F84" w:rsidRPr="00E85B65" w:rsidTr="00E07790">
        <w:tc>
          <w:tcPr>
            <w:tcW w:w="1648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48619884</w:t>
            </w:r>
          </w:p>
        </w:tc>
        <w:tc>
          <w:tcPr>
            <w:tcW w:w="1534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366C</w:t>
            </w:r>
          </w:p>
        </w:tc>
        <w:tc>
          <w:tcPr>
            <w:tcW w:w="1572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536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Benine</w:t>
            </w:r>
            <w:proofErr w:type="spellEnd"/>
          </w:p>
        </w:tc>
        <w:tc>
          <w:tcPr>
            <w:tcW w:w="1529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720F84" w:rsidRPr="00E85B65" w:rsidTr="00E07790">
        <w:tc>
          <w:tcPr>
            <w:tcW w:w="1648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48619884</w:t>
            </w:r>
          </w:p>
        </w:tc>
        <w:tc>
          <w:tcPr>
            <w:tcW w:w="1534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150C</w:t>
            </w:r>
          </w:p>
        </w:tc>
        <w:tc>
          <w:tcPr>
            <w:tcW w:w="1572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720F84" w:rsidRPr="00E85B65" w:rsidRDefault="00720F84" w:rsidP="00720F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720F84" w:rsidRPr="00E85B65" w:rsidRDefault="00720F84" w:rsidP="00720F8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536" w:type="dxa"/>
          </w:tcPr>
          <w:p w:rsidR="00720F84" w:rsidRPr="00EF7D0C" w:rsidRDefault="00720F84" w:rsidP="00720F84">
            <w:pPr>
              <w:rPr>
                <w:rFonts w:ascii="Times New Roman" w:hAnsi="Times New Roman" w:cs="Times New Roman"/>
                <w:color w:val="131413"/>
                <w:sz w:val="20"/>
                <w:szCs w:val="20"/>
                <w:highlight w:val="yellow"/>
              </w:rPr>
            </w:pPr>
            <w:r w:rsidRPr="00FB0D16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720F84" w:rsidRPr="00EF7D0C" w:rsidRDefault="00720F84" w:rsidP="00720F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A2178" w:rsidRPr="00E85B65" w:rsidTr="00E07790">
        <w:tc>
          <w:tcPr>
            <w:tcW w:w="1648" w:type="dxa"/>
          </w:tcPr>
          <w:p w:rsidR="003A2178" w:rsidRPr="00E85B65" w:rsidRDefault="003A2178" w:rsidP="003A217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71004297</w:t>
            </w:r>
          </w:p>
        </w:tc>
        <w:tc>
          <w:tcPr>
            <w:tcW w:w="1534" w:type="dxa"/>
          </w:tcPr>
          <w:p w:rsidR="003A2178" w:rsidRPr="00E85B65" w:rsidRDefault="003A2178" w:rsidP="003A217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163S</w:t>
            </w:r>
          </w:p>
        </w:tc>
        <w:tc>
          <w:tcPr>
            <w:tcW w:w="1572" w:type="dxa"/>
          </w:tcPr>
          <w:p w:rsidR="003A2178" w:rsidRPr="00E85B65" w:rsidRDefault="003A2178" w:rsidP="003A21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3A2178" w:rsidRPr="00E85B65" w:rsidRDefault="003A2178" w:rsidP="003A21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3A2178" w:rsidRPr="00E85B65" w:rsidRDefault="003A2178" w:rsidP="003A217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01</w:t>
            </w:r>
          </w:p>
        </w:tc>
        <w:tc>
          <w:tcPr>
            <w:tcW w:w="1536" w:type="dxa"/>
          </w:tcPr>
          <w:p w:rsidR="003A2178" w:rsidRPr="00CD6AA3" w:rsidRDefault="003A2178" w:rsidP="003A217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3A2178" w:rsidRPr="00CD6AA3" w:rsidRDefault="003A2178" w:rsidP="003A217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761980" w:rsidRDefault="0076198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9"/>
        <w:gridCol w:w="1539"/>
        <w:gridCol w:w="1547"/>
        <w:gridCol w:w="1536"/>
        <w:gridCol w:w="1544"/>
        <w:gridCol w:w="1535"/>
      </w:tblGrid>
      <w:tr w:rsidR="00761980" w:rsidRPr="00997028" w:rsidTr="00F43CC6">
        <w:tc>
          <w:tcPr>
            <w:tcW w:w="1649" w:type="dxa"/>
          </w:tcPr>
          <w:p w:rsidR="00761980" w:rsidRPr="00997028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50260808</w:t>
            </w:r>
          </w:p>
        </w:tc>
        <w:tc>
          <w:tcPr>
            <w:tcW w:w="1539" w:type="dxa"/>
          </w:tcPr>
          <w:p w:rsidR="00761980" w:rsidRPr="00997028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505N</w:t>
            </w:r>
          </w:p>
        </w:tc>
        <w:tc>
          <w:tcPr>
            <w:tcW w:w="1547" w:type="dxa"/>
          </w:tcPr>
          <w:p w:rsidR="00761980" w:rsidRPr="00997028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6" w:type="dxa"/>
          </w:tcPr>
          <w:p w:rsidR="00761980" w:rsidRPr="00997028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4" w:type="dxa"/>
          </w:tcPr>
          <w:p w:rsidR="00761980" w:rsidRPr="00997028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5" w:type="dxa"/>
          </w:tcPr>
          <w:p w:rsidR="00761980" w:rsidRPr="00997028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1980" w:rsidRPr="00997028" w:rsidTr="00F43CC6">
        <w:tc>
          <w:tcPr>
            <w:tcW w:w="1649" w:type="dxa"/>
          </w:tcPr>
          <w:p w:rsidR="00761980" w:rsidRPr="00997028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50260808</w:t>
            </w:r>
          </w:p>
        </w:tc>
        <w:tc>
          <w:tcPr>
            <w:tcW w:w="1539" w:type="dxa"/>
          </w:tcPr>
          <w:p w:rsidR="00761980" w:rsidRPr="00997028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22N</w:t>
            </w:r>
          </w:p>
        </w:tc>
        <w:tc>
          <w:tcPr>
            <w:tcW w:w="1547" w:type="dxa"/>
          </w:tcPr>
          <w:p w:rsidR="00761980" w:rsidRPr="00997028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6" w:type="dxa"/>
          </w:tcPr>
          <w:p w:rsidR="00761980" w:rsidRPr="00997028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4" w:type="dxa"/>
          </w:tcPr>
          <w:p w:rsidR="00761980" w:rsidRPr="00997028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5" w:type="dxa"/>
          </w:tcPr>
          <w:p w:rsidR="00761980" w:rsidRPr="00997028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1980" w:rsidRPr="00997028" w:rsidTr="00F43CC6">
        <w:tc>
          <w:tcPr>
            <w:tcW w:w="1649" w:type="dxa"/>
          </w:tcPr>
          <w:p w:rsidR="00761980" w:rsidRPr="00997028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50788130</w:t>
            </w:r>
          </w:p>
        </w:tc>
        <w:tc>
          <w:tcPr>
            <w:tcW w:w="1539" w:type="dxa"/>
          </w:tcPr>
          <w:p w:rsidR="00761980" w:rsidRPr="00997028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57V</w:t>
            </w:r>
          </w:p>
        </w:tc>
        <w:tc>
          <w:tcPr>
            <w:tcW w:w="1547" w:type="dxa"/>
          </w:tcPr>
          <w:p w:rsidR="00761980" w:rsidRPr="00997028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761980" w:rsidRPr="00997028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6" w:type="dxa"/>
          </w:tcPr>
          <w:p w:rsidR="00761980" w:rsidRPr="00997028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44" w:type="dxa"/>
          </w:tcPr>
          <w:p w:rsidR="00761980" w:rsidRPr="00997028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5" w:type="dxa"/>
          </w:tcPr>
          <w:p w:rsidR="00761980" w:rsidRPr="00997028" w:rsidRDefault="00761980" w:rsidP="00E07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3CC6" w:rsidRPr="00997028" w:rsidTr="00F43CC6">
        <w:tc>
          <w:tcPr>
            <w:tcW w:w="1649" w:type="dxa"/>
          </w:tcPr>
          <w:p w:rsidR="00F43CC6" w:rsidRPr="000A5A6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color w:val="000000"/>
                <w:sz w:val="27"/>
                <w:szCs w:val="27"/>
                <w:shd w:val="clear" w:color="auto" w:fill="FFFFFF"/>
              </w:rPr>
              <w:t>rs200209146</w:t>
            </w:r>
          </w:p>
        </w:tc>
        <w:tc>
          <w:tcPr>
            <w:tcW w:w="1539" w:type="dxa"/>
          </w:tcPr>
          <w:p w:rsidR="00F43CC6" w:rsidRPr="000A5A6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31S</w:t>
            </w:r>
          </w:p>
        </w:tc>
        <w:tc>
          <w:tcPr>
            <w:tcW w:w="1547" w:type="dxa"/>
          </w:tcPr>
          <w:p w:rsidR="00F43CC6" w:rsidRPr="000A5A6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F43CC6" w:rsidRPr="000A5A6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:rsidR="00F43CC6" w:rsidRPr="000A5A6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4</w:t>
            </w:r>
          </w:p>
        </w:tc>
        <w:tc>
          <w:tcPr>
            <w:tcW w:w="1544" w:type="dxa"/>
          </w:tcPr>
          <w:p w:rsidR="00F43CC6" w:rsidRPr="000A5A6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35" w:type="dxa"/>
          </w:tcPr>
          <w:p w:rsidR="00F43CC6" w:rsidRPr="000A5A6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3CC6" w:rsidRPr="00997028" w:rsidTr="00F43CC6">
        <w:tc>
          <w:tcPr>
            <w:tcW w:w="164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51180675</w:t>
            </w:r>
          </w:p>
        </w:tc>
        <w:tc>
          <w:tcPr>
            <w:tcW w:w="153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202L</w:t>
            </w:r>
          </w:p>
        </w:tc>
        <w:tc>
          <w:tcPr>
            <w:tcW w:w="1547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6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544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5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3CC6" w:rsidRPr="00997028" w:rsidTr="00F43CC6">
        <w:tc>
          <w:tcPr>
            <w:tcW w:w="164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99914625</w:t>
            </w:r>
          </w:p>
        </w:tc>
        <w:tc>
          <w:tcPr>
            <w:tcW w:w="153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258W</w:t>
            </w:r>
          </w:p>
        </w:tc>
        <w:tc>
          <w:tcPr>
            <w:tcW w:w="1547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6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4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5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3CC6" w:rsidRPr="00997028" w:rsidTr="00F43CC6">
        <w:tc>
          <w:tcPr>
            <w:tcW w:w="164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200851583</w:t>
            </w:r>
          </w:p>
        </w:tc>
        <w:tc>
          <w:tcPr>
            <w:tcW w:w="153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G242S </w:t>
            </w:r>
          </w:p>
        </w:tc>
        <w:tc>
          <w:tcPr>
            <w:tcW w:w="1547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6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4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CC6" w:rsidRPr="00997028" w:rsidTr="00F43CC6">
        <w:tc>
          <w:tcPr>
            <w:tcW w:w="164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369983011</w:t>
            </w:r>
          </w:p>
        </w:tc>
        <w:tc>
          <w:tcPr>
            <w:tcW w:w="153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366H</w:t>
            </w:r>
          </w:p>
        </w:tc>
        <w:tc>
          <w:tcPr>
            <w:tcW w:w="1547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6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44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35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F43CC6" w:rsidRPr="00997028" w:rsidTr="00F43CC6">
        <w:tc>
          <w:tcPr>
            <w:tcW w:w="164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369983011</w:t>
            </w:r>
          </w:p>
        </w:tc>
        <w:tc>
          <w:tcPr>
            <w:tcW w:w="153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R150H </w:t>
            </w:r>
          </w:p>
        </w:tc>
        <w:tc>
          <w:tcPr>
            <w:tcW w:w="1547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6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44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CC6" w:rsidRPr="00997028" w:rsidTr="00F43CC6">
        <w:trPr>
          <w:trHeight w:val="377"/>
        </w:trPr>
        <w:tc>
          <w:tcPr>
            <w:tcW w:w="164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370319355</w:t>
            </w:r>
          </w:p>
        </w:tc>
        <w:tc>
          <w:tcPr>
            <w:tcW w:w="153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50C</w:t>
            </w:r>
          </w:p>
        </w:tc>
        <w:tc>
          <w:tcPr>
            <w:tcW w:w="1547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6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4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35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43CC6" w:rsidRPr="00997028" w:rsidTr="00F43CC6">
        <w:tc>
          <w:tcPr>
            <w:tcW w:w="164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371505143</w:t>
            </w:r>
          </w:p>
        </w:tc>
        <w:tc>
          <w:tcPr>
            <w:tcW w:w="153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328M</w:t>
            </w:r>
          </w:p>
        </w:tc>
        <w:tc>
          <w:tcPr>
            <w:tcW w:w="1547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6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544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35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43CC6" w:rsidRPr="00997028" w:rsidTr="00F43CC6">
        <w:tc>
          <w:tcPr>
            <w:tcW w:w="164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rs372690969 </w:t>
            </w:r>
          </w:p>
        </w:tc>
        <w:tc>
          <w:tcPr>
            <w:tcW w:w="153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105K</w:t>
            </w:r>
          </w:p>
        </w:tc>
        <w:tc>
          <w:tcPr>
            <w:tcW w:w="1547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6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44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35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43CC6" w:rsidRPr="00997028" w:rsidTr="00F43CC6">
        <w:tc>
          <w:tcPr>
            <w:tcW w:w="164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372690969</w:t>
            </w:r>
          </w:p>
        </w:tc>
        <w:tc>
          <w:tcPr>
            <w:tcW w:w="153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321K</w:t>
            </w:r>
          </w:p>
        </w:tc>
        <w:tc>
          <w:tcPr>
            <w:tcW w:w="1547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6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44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35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43CC6" w:rsidRPr="00997028" w:rsidTr="00F43CC6">
        <w:tc>
          <w:tcPr>
            <w:tcW w:w="164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372690969</w:t>
            </w:r>
          </w:p>
        </w:tc>
        <w:tc>
          <w:tcPr>
            <w:tcW w:w="153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E154K</w:t>
            </w:r>
          </w:p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47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6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.021`</w:t>
            </w:r>
          </w:p>
        </w:tc>
        <w:tc>
          <w:tcPr>
            <w:tcW w:w="1544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5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3CC6" w:rsidRPr="00997028" w:rsidTr="00F43CC6">
        <w:trPr>
          <w:trHeight w:val="332"/>
        </w:trPr>
        <w:tc>
          <w:tcPr>
            <w:tcW w:w="164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372826788</w:t>
            </w:r>
          </w:p>
        </w:tc>
        <w:tc>
          <w:tcPr>
            <w:tcW w:w="153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201M</w:t>
            </w:r>
          </w:p>
        </w:tc>
        <w:tc>
          <w:tcPr>
            <w:tcW w:w="1547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6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4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35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43CC6" w:rsidRPr="00997028" w:rsidTr="00F43CC6">
        <w:tc>
          <w:tcPr>
            <w:tcW w:w="164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372826788</w:t>
            </w:r>
          </w:p>
        </w:tc>
        <w:tc>
          <w:tcPr>
            <w:tcW w:w="153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T43M</w:t>
            </w:r>
          </w:p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47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6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4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5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3CC6" w:rsidRPr="00997028" w:rsidTr="00F43CC6">
        <w:tc>
          <w:tcPr>
            <w:tcW w:w="164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375809635</w:t>
            </w:r>
          </w:p>
        </w:tc>
        <w:tc>
          <w:tcPr>
            <w:tcW w:w="153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147C</w:t>
            </w:r>
          </w:p>
        </w:tc>
        <w:tc>
          <w:tcPr>
            <w:tcW w:w="1547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6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4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5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3CC6" w:rsidRPr="00997028" w:rsidTr="00F43CC6">
        <w:tc>
          <w:tcPr>
            <w:tcW w:w="164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38305091</w:t>
            </w:r>
          </w:p>
        </w:tc>
        <w:tc>
          <w:tcPr>
            <w:tcW w:w="153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33T</w:t>
            </w:r>
          </w:p>
        </w:tc>
        <w:tc>
          <w:tcPr>
            <w:tcW w:w="1547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6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4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35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3CC6" w:rsidRPr="00997028" w:rsidTr="00F43CC6">
        <w:tc>
          <w:tcPr>
            <w:tcW w:w="164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38305091</w:t>
            </w:r>
          </w:p>
        </w:tc>
        <w:tc>
          <w:tcPr>
            <w:tcW w:w="153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516T</w:t>
            </w:r>
          </w:p>
        </w:tc>
        <w:tc>
          <w:tcPr>
            <w:tcW w:w="1547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6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44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5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3CC6" w:rsidRPr="00997028" w:rsidTr="00F43CC6">
        <w:tc>
          <w:tcPr>
            <w:tcW w:w="164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38308753</w:t>
            </w:r>
          </w:p>
        </w:tc>
        <w:tc>
          <w:tcPr>
            <w:tcW w:w="153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51S</w:t>
            </w:r>
          </w:p>
        </w:tc>
        <w:tc>
          <w:tcPr>
            <w:tcW w:w="1547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6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4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35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F43CC6" w:rsidRPr="00997028" w:rsidTr="00F43CC6">
        <w:tc>
          <w:tcPr>
            <w:tcW w:w="164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41095902</w:t>
            </w:r>
          </w:p>
        </w:tc>
        <w:tc>
          <w:tcPr>
            <w:tcW w:w="153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501D</w:t>
            </w:r>
          </w:p>
        </w:tc>
        <w:tc>
          <w:tcPr>
            <w:tcW w:w="1547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6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44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5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3CC6" w:rsidRPr="00997028" w:rsidTr="00F43CC6">
        <w:tc>
          <w:tcPr>
            <w:tcW w:w="164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41095902</w:t>
            </w:r>
          </w:p>
        </w:tc>
        <w:tc>
          <w:tcPr>
            <w:tcW w:w="153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18D</w:t>
            </w:r>
          </w:p>
        </w:tc>
        <w:tc>
          <w:tcPr>
            <w:tcW w:w="1547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6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544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5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3CC6" w:rsidRPr="00997028" w:rsidTr="00F43CC6">
        <w:tc>
          <w:tcPr>
            <w:tcW w:w="164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42606750</w:t>
            </w:r>
          </w:p>
        </w:tc>
        <w:tc>
          <w:tcPr>
            <w:tcW w:w="1539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970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541C</w:t>
            </w:r>
          </w:p>
        </w:tc>
        <w:tc>
          <w:tcPr>
            <w:tcW w:w="1547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6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44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35" w:type="dxa"/>
          </w:tcPr>
          <w:p w:rsidR="00F43CC6" w:rsidRPr="0099702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43CC6" w:rsidRPr="00997028" w:rsidTr="00F43CC6">
        <w:tc>
          <w:tcPr>
            <w:tcW w:w="1649" w:type="dxa"/>
          </w:tcPr>
          <w:p w:rsidR="00F43CC6" w:rsidRPr="000A5A6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color w:val="000000"/>
                <w:sz w:val="27"/>
                <w:szCs w:val="27"/>
                <w:shd w:val="clear" w:color="auto" w:fill="FFFFFF"/>
              </w:rPr>
              <w:t>rs200209146</w:t>
            </w:r>
          </w:p>
        </w:tc>
        <w:tc>
          <w:tcPr>
            <w:tcW w:w="1539" w:type="dxa"/>
          </w:tcPr>
          <w:p w:rsidR="00F43CC6" w:rsidRPr="000A5A6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514S</w:t>
            </w:r>
          </w:p>
          <w:p w:rsidR="00F43CC6" w:rsidRPr="000A5A6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47" w:type="dxa"/>
          </w:tcPr>
          <w:p w:rsidR="00F43CC6" w:rsidRPr="000A5A6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6" w:type="dxa"/>
          </w:tcPr>
          <w:p w:rsidR="00F43CC6" w:rsidRPr="000A5A68" w:rsidRDefault="00F43CC6" w:rsidP="00F43CC6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24</w:t>
            </w:r>
          </w:p>
        </w:tc>
        <w:tc>
          <w:tcPr>
            <w:tcW w:w="1544" w:type="dxa"/>
          </w:tcPr>
          <w:p w:rsidR="00F43CC6" w:rsidRPr="000A5A6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35" w:type="dxa"/>
          </w:tcPr>
          <w:p w:rsidR="00F43CC6" w:rsidRPr="000A5A68" w:rsidRDefault="00F43CC6" w:rsidP="00F43C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761980" w:rsidRDefault="00761980"/>
    <w:p w:rsidR="00761980" w:rsidRDefault="00761980"/>
    <w:p w:rsidR="00761980" w:rsidRDefault="00761980"/>
    <w:p w:rsidR="00761980" w:rsidRDefault="00761980"/>
    <w:p w:rsidR="00761980" w:rsidRDefault="00761980"/>
    <w:p w:rsidR="00761980" w:rsidRDefault="0076198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8"/>
        <w:gridCol w:w="1534"/>
        <w:gridCol w:w="1572"/>
        <w:gridCol w:w="1531"/>
        <w:gridCol w:w="1536"/>
        <w:gridCol w:w="1529"/>
      </w:tblGrid>
      <w:tr w:rsidR="009D5E34" w:rsidRPr="000A5A68" w:rsidTr="009D5E34">
        <w:tc>
          <w:tcPr>
            <w:tcW w:w="1648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ID of </w:t>
            </w:r>
            <w:proofErr w:type="spellStart"/>
            <w:r w:rsidRPr="000A5A6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sSNPs</w:t>
            </w:r>
            <w:proofErr w:type="spellEnd"/>
          </w:p>
        </w:tc>
        <w:tc>
          <w:tcPr>
            <w:tcW w:w="1534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AA Position</w:t>
            </w:r>
          </w:p>
        </w:tc>
        <w:tc>
          <w:tcPr>
            <w:tcW w:w="1572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IFT</w:t>
            </w:r>
          </w:p>
        </w:tc>
        <w:tc>
          <w:tcPr>
            <w:tcW w:w="1531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 xml:space="preserve">Score </w:t>
            </w:r>
          </w:p>
        </w:tc>
        <w:tc>
          <w:tcPr>
            <w:tcW w:w="1536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5A6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olyPhen</w:t>
            </w:r>
            <w:proofErr w:type="spellEnd"/>
          </w:p>
        </w:tc>
        <w:tc>
          <w:tcPr>
            <w:tcW w:w="1529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9D5E34" w:rsidRPr="000A5A68" w:rsidTr="009D5E34">
        <w:tc>
          <w:tcPr>
            <w:tcW w:w="1648" w:type="dxa"/>
          </w:tcPr>
          <w:p w:rsidR="009D5E34" w:rsidRPr="000A5A68" w:rsidRDefault="00816218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45538370</w:t>
            </w:r>
          </w:p>
        </w:tc>
        <w:tc>
          <w:tcPr>
            <w:tcW w:w="1534" w:type="dxa"/>
          </w:tcPr>
          <w:p w:rsidR="009D5E34" w:rsidRPr="000A5A68" w:rsidRDefault="00816218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424S</w:t>
            </w:r>
          </w:p>
        </w:tc>
        <w:tc>
          <w:tcPr>
            <w:tcW w:w="1572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16218" w:rsidRPr="000A5A68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6" w:type="dxa"/>
          </w:tcPr>
          <w:p w:rsidR="009D5E34" w:rsidRPr="000A5A68" w:rsidRDefault="00816218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9D5E34" w:rsidRPr="000A5A68" w:rsidRDefault="00816218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D5E34" w:rsidRPr="000A5A68" w:rsidTr="009D5E34">
        <w:tc>
          <w:tcPr>
            <w:tcW w:w="1648" w:type="dxa"/>
          </w:tcPr>
          <w:p w:rsidR="009D5E34" w:rsidRPr="000A5A68" w:rsidRDefault="00816218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45538370</w:t>
            </w:r>
          </w:p>
        </w:tc>
        <w:tc>
          <w:tcPr>
            <w:tcW w:w="1534" w:type="dxa"/>
          </w:tcPr>
          <w:p w:rsidR="009D5E34" w:rsidRPr="000A5A68" w:rsidRDefault="00816218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640S</w:t>
            </w:r>
          </w:p>
        </w:tc>
        <w:tc>
          <w:tcPr>
            <w:tcW w:w="1572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9D5E34" w:rsidRPr="000A5A68" w:rsidRDefault="00816218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536" w:type="dxa"/>
          </w:tcPr>
          <w:p w:rsidR="009D5E34" w:rsidRPr="000A5A68" w:rsidRDefault="00816218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29" w:type="dxa"/>
          </w:tcPr>
          <w:p w:rsidR="009D5E34" w:rsidRPr="000A5A68" w:rsidRDefault="00816218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0.0948</w:t>
            </w:r>
          </w:p>
        </w:tc>
      </w:tr>
      <w:tr w:rsidR="009D5E34" w:rsidRPr="000A5A68" w:rsidTr="009D5E34">
        <w:tc>
          <w:tcPr>
            <w:tcW w:w="1648" w:type="dxa"/>
          </w:tcPr>
          <w:p w:rsidR="009D5E34" w:rsidRPr="000A5A68" w:rsidRDefault="0056616B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s147580611</w:t>
            </w:r>
          </w:p>
        </w:tc>
        <w:tc>
          <w:tcPr>
            <w:tcW w:w="1534" w:type="dxa"/>
          </w:tcPr>
          <w:p w:rsidR="009D5E34" w:rsidRPr="000A5A68" w:rsidRDefault="0056616B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394S</w:t>
            </w:r>
          </w:p>
        </w:tc>
        <w:tc>
          <w:tcPr>
            <w:tcW w:w="1572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9D5E34" w:rsidRPr="000A5A68" w:rsidRDefault="0056616B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536" w:type="dxa"/>
          </w:tcPr>
          <w:p w:rsidR="009D5E34" w:rsidRPr="000A5A68" w:rsidRDefault="0056616B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9D5E34" w:rsidRPr="000A5A68" w:rsidRDefault="0056616B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4DFD" w:rsidRPr="000A5A68" w:rsidTr="009D5E34">
        <w:tc>
          <w:tcPr>
            <w:tcW w:w="1648" w:type="dxa"/>
          </w:tcPr>
          <w:p w:rsidR="00584DFD" w:rsidRPr="000A5A68" w:rsidRDefault="00584DFD" w:rsidP="00584D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color w:val="000000"/>
                <w:sz w:val="27"/>
                <w:szCs w:val="27"/>
                <w:shd w:val="clear" w:color="auto" w:fill="FFFFFF"/>
              </w:rPr>
              <w:t>rs148921764</w:t>
            </w:r>
          </w:p>
        </w:tc>
        <w:tc>
          <w:tcPr>
            <w:tcW w:w="1534" w:type="dxa"/>
          </w:tcPr>
          <w:p w:rsidR="00584DFD" w:rsidRPr="000A5A68" w:rsidRDefault="00584DFD" w:rsidP="00584D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23K</w:t>
            </w:r>
          </w:p>
        </w:tc>
        <w:tc>
          <w:tcPr>
            <w:tcW w:w="1572" w:type="dxa"/>
          </w:tcPr>
          <w:p w:rsidR="00584DFD" w:rsidRPr="000A5A68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584DFD" w:rsidRPr="000A5A68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584DFD" w:rsidRPr="000A5A68" w:rsidRDefault="00584DFD" w:rsidP="00584D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6" w:type="dxa"/>
          </w:tcPr>
          <w:p w:rsidR="00584DFD" w:rsidRPr="000A5A68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584DFD" w:rsidRPr="000A5A68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4DFD" w:rsidRPr="000A5A68" w:rsidTr="009D5E34">
        <w:tc>
          <w:tcPr>
            <w:tcW w:w="1648" w:type="dxa"/>
          </w:tcPr>
          <w:p w:rsidR="00584DFD" w:rsidRPr="000A5A68" w:rsidRDefault="00584DFD" w:rsidP="00584D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color w:val="000000"/>
                <w:sz w:val="27"/>
                <w:szCs w:val="27"/>
                <w:shd w:val="clear" w:color="auto" w:fill="FFFFFF"/>
              </w:rPr>
              <w:t>rs191388932</w:t>
            </w:r>
          </w:p>
        </w:tc>
        <w:tc>
          <w:tcPr>
            <w:tcW w:w="1534" w:type="dxa"/>
          </w:tcPr>
          <w:p w:rsidR="00584DFD" w:rsidRPr="000A5A68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183H</w:t>
            </w:r>
          </w:p>
        </w:tc>
        <w:tc>
          <w:tcPr>
            <w:tcW w:w="1572" w:type="dxa"/>
          </w:tcPr>
          <w:p w:rsidR="00584DFD" w:rsidRPr="000A5A68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584DFD" w:rsidRPr="000A5A68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:rsidR="00584DFD" w:rsidRPr="000A5A68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584DFD" w:rsidRPr="000A5A68" w:rsidRDefault="00584DFD" w:rsidP="00584D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536" w:type="dxa"/>
          </w:tcPr>
          <w:p w:rsidR="00584DFD" w:rsidRPr="000A5A68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29" w:type="dxa"/>
          </w:tcPr>
          <w:p w:rsidR="00584DFD" w:rsidRPr="000A5A68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D5E34" w:rsidRPr="000A5A68" w:rsidTr="009D5E34">
        <w:tc>
          <w:tcPr>
            <w:tcW w:w="1648" w:type="dxa"/>
          </w:tcPr>
          <w:p w:rsidR="009D5E34" w:rsidRPr="000A5A68" w:rsidRDefault="007779FC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color w:val="000000"/>
                <w:sz w:val="27"/>
                <w:szCs w:val="27"/>
                <w:shd w:val="clear" w:color="auto" w:fill="FFFFFF"/>
              </w:rPr>
              <w:t>rs148921764</w:t>
            </w:r>
          </w:p>
        </w:tc>
        <w:tc>
          <w:tcPr>
            <w:tcW w:w="1534" w:type="dxa"/>
          </w:tcPr>
          <w:p w:rsidR="009D5E34" w:rsidRPr="000A5A68" w:rsidRDefault="007779FC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506K</w:t>
            </w:r>
          </w:p>
        </w:tc>
        <w:tc>
          <w:tcPr>
            <w:tcW w:w="1572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 xml:space="preserve">Deleterious </w:t>
            </w:r>
          </w:p>
        </w:tc>
        <w:tc>
          <w:tcPr>
            <w:tcW w:w="1531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536" w:type="dxa"/>
          </w:tcPr>
          <w:p w:rsidR="009D5E34" w:rsidRPr="000A5A68" w:rsidRDefault="007779FC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9D5E34" w:rsidRPr="000A5A68" w:rsidRDefault="007779FC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4DFD" w:rsidRPr="000A5A68" w:rsidTr="009D5E34">
        <w:tc>
          <w:tcPr>
            <w:tcW w:w="1648" w:type="dxa"/>
          </w:tcPr>
          <w:p w:rsidR="00584DFD" w:rsidRPr="000A5A68" w:rsidRDefault="00584DFD" w:rsidP="00584D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color w:val="000000"/>
                <w:sz w:val="27"/>
                <w:szCs w:val="27"/>
                <w:shd w:val="clear" w:color="auto" w:fill="FFFFFF"/>
              </w:rPr>
              <w:t>rs367703865</w:t>
            </w:r>
          </w:p>
        </w:tc>
        <w:tc>
          <w:tcPr>
            <w:tcW w:w="1534" w:type="dxa"/>
          </w:tcPr>
          <w:p w:rsidR="00584DFD" w:rsidRPr="000A5A68" w:rsidRDefault="00584DFD" w:rsidP="00584D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24H</w:t>
            </w:r>
          </w:p>
        </w:tc>
        <w:tc>
          <w:tcPr>
            <w:tcW w:w="1572" w:type="dxa"/>
          </w:tcPr>
          <w:p w:rsidR="00584DFD" w:rsidRPr="000A5A68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584DFD" w:rsidRPr="000A5A68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1" w:type="dxa"/>
          </w:tcPr>
          <w:p w:rsidR="00584DFD" w:rsidRPr="000A5A68" w:rsidRDefault="00584DFD" w:rsidP="00584D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536" w:type="dxa"/>
          </w:tcPr>
          <w:p w:rsidR="00584DFD" w:rsidRPr="000A5A68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584DFD" w:rsidRPr="000A5A68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4DFD" w:rsidRPr="000A5A68" w:rsidTr="009D5E34">
        <w:tc>
          <w:tcPr>
            <w:tcW w:w="1648" w:type="dxa"/>
          </w:tcPr>
          <w:p w:rsidR="00584DFD" w:rsidRPr="00E85B65" w:rsidRDefault="00584DFD" w:rsidP="00584D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71214361</w:t>
            </w:r>
          </w:p>
        </w:tc>
        <w:tc>
          <w:tcPr>
            <w:tcW w:w="1534" w:type="dxa"/>
          </w:tcPr>
          <w:p w:rsidR="00584DFD" w:rsidRPr="00E85B65" w:rsidRDefault="00584DFD" w:rsidP="00584D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316C</w:t>
            </w:r>
          </w:p>
        </w:tc>
        <w:tc>
          <w:tcPr>
            <w:tcW w:w="1572" w:type="dxa"/>
          </w:tcPr>
          <w:p w:rsidR="00584DFD" w:rsidRPr="00E85B65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584DFD" w:rsidRPr="00E85B65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584DFD" w:rsidRPr="00E85B65" w:rsidRDefault="00584DFD" w:rsidP="00584D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536" w:type="dxa"/>
          </w:tcPr>
          <w:p w:rsidR="00584DFD" w:rsidRPr="00EF7D0C" w:rsidRDefault="00584DFD" w:rsidP="00584DF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584DFD" w:rsidRPr="00EF7D0C" w:rsidRDefault="00584DFD" w:rsidP="00584DF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4DFD" w:rsidRPr="000A5A68" w:rsidTr="009D5E34">
        <w:tc>
          <w:tcPr>
            <w:tcW w:w="1648" w:type="dxa"/>
          </w:tcPr>
          <w:p w:rsidR="00584DFD" w:rsidRPr="00E85B65" w:rsidRDefault="00584DFD" w:rsidP="00584D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71658110</w:t>
            </w:r>
          </w:p>
        </w:tc>
        <w:tc>
          <w:tcPr>
            <w:tcW w:w="1534" w:type="dxa"/>
          </w:tcPr>
          <w:p w:rsidR="00584DFD" w:rsidRPr="00E85B65" w:rsidRDefault="00584DFD" w:rsidP="00584D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25C</w:t>
            </w:r>
          </w:p>
        </w:tc>
        <w:tc>
          <w:tcPr>
            <w:tcW w:w="1572" w:type="dxa"/>
          </w:tcPr>
          <w:p w:rsidR="00584DFD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584DFD" w:rsidRPr="00E85B65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:rsidR="00584DFD" w:rsidRPr="00E85B65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584DFD" w:rsidRPr="00E85B65" w:rsidRDefault="00584DFD" w:rsidP="00584D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536" w:type="dxa"/>
          </w:tcPr>
          <w:p w:rsidR="00584DFD" w:rsidRPr="00E85B65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584DFD" w:rsidRPr="00E85B65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D5E34" w:rsidRPr="000A5A68" w:rsidTr="009D5E34">
        <w:tc>
          <w:tcPr>
            <w:tcW w:w="1648" w:type="dxa"/>
          </w:tcPr>
          <w:p w:rsidR="009D5E34" w:rsidRPr="000A5A68" w:rsidRDefault="0013054B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color w:val="000000"/>
                <w:sz w:val="27"/>
                <w:szCs w:val="27"/>
                <w:shd w:val="clear" w:color="auto" w:fill="FFFFFF"/>
              </w:rPr>
              <w:t>rs200415611</w:t>
            </w:r>
          </w:p>
        </w:tc>
        <w:tc>
          <w:tcPr>
            <w:tcW w:w="1534" w:type="dxa"/>
          </w:tcPr>
          <w:p w:rsidR="009D5E34" w:rsidRPr="000A5A68" w:rsidRDefault="002510E6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V159M</w:t>
            </w:r>
          </w:p>
        </w:tc>
        <w:tc>
          <w:tcPr>
            <w:tcW w:w="1572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="0013054B"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032</w:t>
            </w:r>
          </w:p>
        </w:tc>
        <w:tc>
          <w:tcPr>
            <w:tcW w:w="1536" w:type="dxa"/>
          </w:tcPr>
          <w:p w:rsidR="009D5E34" w:rsidRPr="000A5A68" w:rsidRDefault="0013054B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9D5E34" w:rsidRPr="000A5A68" w:rsidRDefault="0013054B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0D4" w:rsidRPr="000A5A68" w:rsidTr="009D5E34">
        <w:tc>
          <w:tcPr>
            <w:tcW w:w="1648" w:type="dxa"/>
          </w:tcPr>
          <w:p w:rsidR="00A360D4" w:rsidRPr="000A5A68" w:rsidRDefault="00A360D4" w:rsidP="009D5E34">
            <w:pPr>
              <w:rPr>
                <w:color w:val="000000"/>
                <w:sz w:val="27"/>
                <w:szCs w:val="27"/>
                <w:shd w:val="clear" w:color="auto" w:fill="FFFFFF"/>
              </w:rPr>
            </w:pPr>
            <w:r w:rsidRPr="000A5A68">
              <w:rPr>
                <w:color w:val="000000"/>
                <w:sz w:val="27"/>
                <w:szCs w:val="27"/>
                <w:shd w:val="clear" w:color="auto" w:fill="FFFFFF"/>
              </w:rPr>
              <w:t>rs200415611</w:t>
            </w:r>
          </w:p>
        </w:tc>
        <w:tc>
          <w:tcPr>
            <w:tcW w:w="1534" w:type="dxa"/>
          </w:tcPr>
          <w:p w:rsidR="00A360D4" w:rsidRPr="000A5A68" w:rsidRDefault="00A360D4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178H</w:t>
            </w:r>
          </w:p>
        </w:tc>
        <w:tc>
          <w:tcPr>
            <w:tcW w:w="1572" w:type="dxa"/>
          </w:tcPr>
          <w:p w:rsidR="00A360D4" w:rsidRPr="000A5A68" w:rsidRDefault="00A360D4" w:rsidP="00A360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A360D4" w:rsidRPr="000A5A68" w:rsidRDefault="00A360D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1" w:type="dxa"/>
          </w:tcPr>
          <w:p w:rsidR="00A360D4" w:rsidRPr="000A5A68" w:rsidRDefault="00A360D4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4</w:t>
            </w:r>
          </w:p>
        </w:tc>
        <w:tc>
          <w:tcPr>
            <w:tcW w:w="1536" w:type="dxa"/>
          </w:tcPr>
          <w:p w:rsidR="00A360D4" w:rsidRPr="000A5A68" w:rsidRDefault="00A360D4" w:rsidP="009D5E34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A360D4" w:rsidRPr="000A5A68" w:rsidRDefault="00A360D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D5E34" w:rsidRPr="000A5A68" w:rsidTr="009D5E34">
        <w:tc>
          <w:tcPr>
            <w:tcW w:w="1648" w:type="dxa"/>
          </w:tcPr>
          <w:p w:rsidR="009D5E34" w:rsidRPr="000A5A68" w:rsidRDefault="0013054B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color w:val="000000"/>
                <w:sz w:val="27"/>
                <w:szCs w:val="27"/>
                <w:shd w:val="clear" w:color="auto" w:fill="FFFFFF"/>
              </w:rPr>
              <w:lastRenderedPageBreak/>
              <w:t>rs201172503</w:t>
            </w:r>
          </w:p>
        </w:tc>
        <w:tc>
          <w:tcPr>
            <w:tcW w:w="1534" w:type="dxa"/>
          </w:tcPr>
          <w:p w:rsidR="009D5E34" w:rsidRPr="000A5A68" w:rsidRDefault="0013054B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173L</w:t>
            </w:r>
          </w:p>
        </w:tc>
        <w:tc>
          <w:tcPr>
            <w:tcW w:w="1572" w:type="dxa"/>
          </w:tcPr>
          <w:p w:rsidR="0013054B" w:rsidRPr="000A5A68" w:rsidRDefault="0013054B" w:rsidP="00130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9D5E34" w:rsidRPr="000A5A68" w:rsidRDefault="00247D19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1" w:type="dxa"/>
          </w:tcPr>
          <w:p w:rsidR="009D5E34" w:rsidRPr="000A5A68" w:rsidRDefault="00247D19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4</w:t>
            </w:r>
          </w:p>
        </w:tc>
        <w:tc>
          <w:tcPr>
            <w:tcW w:w="1536" w:type="dxa"/>
          </w:tcPr>
          <w:p w:rsidR="009D5E34" w:rsidRPr="000A5A68" w:rsidRDefault="0013054B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9D5E34" w:rsidRPr="000A5A68" w:rsidRDefault="0013054B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D5E34" w:rsidRPr="000A5A68" w:rsidTr="009D5E34">
        <w:tc>
          <w:tcPr>
            <w:tcW w:w="1648" w:type="dxa"/>
          </w:tcPr>
          <w:p w:rsidR="009D5E34" w:rsidRPr="000A5A68" w:rsidRDefault="0013054B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color w:val="000000"/>
                <w:sz w:val="27"/>
                <w:szCs w:val="27"/>
                <w:shd w:val="clear" w:color="auto" w:fill="FFFFFF"/>
              </w:rPr>
              <w:t>rs201172503</w:t>
            </w:r>
          </w:p>
        </w:tc>
        <w:tc>
          <w:tcPr>
            <w:tcW w:w="1534" w:type="dxa"/>
          </w:tcPr>
          <w:p w:rsidR="009D5E34" w:rsidRPr="000A5A68" w:rsidRDefault="0013054B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129L</w:t>
            </w:r>
          </w:p>
        </w:tc>
        <w:tc>
          <w:tcPr>
            <w:tcW w:w="1572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="00247D19"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041</w:t>
            </w:r>
          </w:p>
        </w:tc>
        <w:tc>
          <w:tcPr>
            <w:tcW w:w="1536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D5E34" w:rsidRPr="000A5A68" w:rsidTr="009D5E34">
        <w:tc>
          <w:tcPr>
            <w:tcW w:w="1648" w:type="dxa"/>
          </w:tcPr>
          <w:p w:rsidR="009D5E34" w:rsidRPr="000A5A68" w:rsidRDefault="0013054B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color w:val="000000"/>
                <w:sz w:val="27"/>
                <w:szCs w:val="27"/>
                <w:shd w:val="clear" w:color="auto" w:fill="FFFFFF"/>
              </w:rPr>
              <w:t>rs201172503</w:t>
            </w:r>
          </w:p>
        </w:tc>
        <w:tc>
          <w:tcPr>
            <w:tcW w:w="1534" w:type="dxa"/>
          </w:tcPr>
          <w:p w:rsidR="009D5E34" w:rsidRPr="000A5A68" w:rsidRDefault="0013054B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340L</w:t>
            </w:r>
          </w:p>
        </w:tc>
        <w:tc>
          <w:tcPr>
            <w:tcW w:w="1572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9D5E34" w:rsidRPr="000A5A68" w:rsidRDefault="00247D19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45</w:t>
            </w:r>
          </w:p>
        </w:tc>
        <w:tc>
          <w:tcPr>
            <w:tcW w:w="1536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29" w:type="dxa"/>
          </w:tcPr>
          <w:p w:rsidR="009D5E34" w:rsidRPr="000A5A68" w:rsidRDefault="00247D19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9D5E34" w:rsidRPr="000A5A68" w:rsidTr="009D5E34">
        <w:tc>
          <w:tcPr>
            <w:tcW w:w="1648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4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2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6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5E34" w:rsidRPr="000A5A68" w:rsidTr="009D5E34">
        <w:tc>
          <w:tcPr>
            <w:tcW w:w="1648" w:type="dxa"/>
          </w:tcPr>
          <w:p w:rsidR="009D5E34" w:rsidRPr="000A5A68" w:rsidRDefault="00E85A2E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color w:val="000000"/>
                <w:sz w:val="27"/>
                <w:szCs w:val="27"/>
                <w:shd w:val="clear" w:color="auto" w:fill="FFFFFF"/>
              </w:rPr>
              <w:t>rs201661352</w:t>
            </w:r>
          </w:p>
        </w:tc>
        <w:tc>
          <w:tcPr>
            <w:tcW w:w="1534" w:type="dxa"/>
          </w:tcPr>
          <w:p w:rsidR="009D5E34" w:rsidRPr="000A5A68" w:rsidRDefault="00494FF0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412Q</w:t>
            </w:r>
          </w:p>
        </w:tc>
        <w:tc>
          <w:tcPr>
            <w:tcW w:w="1572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9D5E34" w:rsidRPr="000A5A68" w:rsidRDefault="004D502F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5</w:t>
            </w:r>
          </w:p>
        </w:tc>
        <w:tc>
          <w:tcPr>
            <w:tcW w:w="1536" w:type="dxa"/>
          </w:tcPr>
          <w:p w:rsidR="009D5E34" w:rsidRPr="000A5A68" w:rsidRDefault="00E85A2E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9D5E34" w:rsidRPr="000A5A68" w:rsidRDefault="00E85A2E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5A2E" w:rsidRPr="000A5A68" w:rsidTr="009D5E34">
        <w:tc>
          <w:tcPr>
            <w:tcW w:w="1648" w:type="dxa"/>
          </w:tcPr>
          <w:p w:rsidR="00E85A2E" w:rsidRPr="000A5A68" w:rsidRDefault="00E85A2E" w:rsidP="00E85A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color w:val="000000"/>
                <w:sz w:val="27"/>
                <w:szCs w:val="27"/>
                <w:shd w:val="clear" w:color="auto" w:fill="FFFFFF"/>
              </w:rPr>
              <w:t>rs201661352</w:t>
            </w:r>
          </w:p>
        </w:tc>
        <w:tc>
          <w:tcPr>
            <w:tcW w:w="1534" w:type="dxa"/>
          </w:tcPr>
          <w:p w:rsidR="00E85A2E" w:rsidRPr="000A5A68" w:rsidRDefault="00E85A2E" w:rsidP="00E85A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628Q</w:t>
            </w:r>
          </w:p>
        </w:tc>
        <w:tc>
          <w:tcPr>
            <w:tcW w:w="1572" w:type="dxa"/>
          </w:tcPr>
          <w:p w:rsidR="00E85A2E" w:rsidRPr="000A5A68" w:rsidRDefault="00E85A2E" w:rsidP="00E85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E85A2E" w:rsidRPr="000A5A68" w:rsidRDefault="00E85A2E" w:rsidP="00E85A2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1</w:t>
            </w:r>
          </w:p>
        </w:tc>
        <w:tc>
          <w:tcPr>
            <w:tcW w:w="1536" w:type="dxa"/>
          </w:tcPr>
          <w:p w:rsidR="00E85A2E" w:rsidRPr="000A5A68" w:rsidRDefault="00E85A2E" w:rsidP="00E85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29" w:type="dxa"/>
          </w:tcPr>
          <w:p w:rsidR="00E85A2E" w:rsidRPr="000A5A68" w:rsidRDefault="00E85A2E" w:rsidP="00E85A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</w:tr>
      <w:tr w:rsidR="009D5E34" w:rsidRPr="000A5A68" w:rsidTr="009D5E34">
        <w:tc>
          <w:tcPr>
            <w:tcW w:w="1648" w:type="dxa"/>
          </w:tcPr>
          <w:p w:rsidR="009D5E34" w:rsidRPr="000A5A68" w:rsidRDefault="00E85A2E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color w:val="000000"/>
                <w:sz w:val="27"/>
                <w:szCs w:val="27"/>
                <w:shd w:val="clear" w:color="auto" w:fill="FFFFFF"/>
              </w:rPr>
              <w:t>rs201972729</w:t>
            </w:r>
          </w:p>
        </w:tc>
        <w:tc>
          <w:tcPr>
            <w:tcW w:w="1534" w:type="dxa"/>
          </w:tcPr>
          <w:p w:rsidR="009D5E34" w:rsidRPr="000A5A68" w:rsidRDefault="00494FF0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3F</w:t>
            </w:r>
          </w:p>
        </w:tc>
        <w:tc>
          <w:tcPr>
            <w:tcW w:w="1572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9D5E34" w:rsidRPr="000A5A68" w:rsidRDefault="004D502F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536" w:type="dxa"/>
          </w:tcPr>
          <w:p w:rsidR="009D5E34" w:rsidRPr="000A5A68" w:rsidRDefault="00E85A2E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29" w:type="dxa"/>
          </w:tcPr>
          <w:p w:rsidR="009D5E34" w:rsidRPr="000A5A68" w:rsidRDefault="00E85A2E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9D5E34" w:rsidRPr="00E85B65" w:rsidTr="009D5E34">
        <w:tc>
          <w:tcPr>
            <w:tcW w:w="1648" w:type="dxa"/>
          </w:tcPr>
          <w:p w:rsidR="009D5E34" w:rsidRPr="000A5A68" w:rsidRDefault="00E85A2E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color w:val="000000"/>
                <w:sz w:val="27"/>
                <w:szCs w:val="27"/>
                <w:shd w:val="clear" w:color="auto" w:fill="FFFFFF"/>
              </w:rPr>
              <w:t>rs367818260</w:t>
            </w:r>
          </w:p>
        </w:tc>
        <w:tc>
          <w:tcPr>
            <w:tcW w:w="1534" w:type="dxa"/>
          </w:tcPr>
          <w:p w:rsidR="009D5E34" w:rsidRPr="000A5A68" w:rsidRDefault="00494FF0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98M</w:t>
            </w:r>
          </w:p>
        </w:tc>
        <w:tc>
          <w:tcPr>
            <w:tcW w:w="1572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9D5E34" w:rsidRPr="000A5A68" w:rsidRDefault="009D5E34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9D5E34" w:rsidRPr="000A5A68" w:rsidRDefault="009D5E34" w:rsidP="009D5E3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="00E85A2E" w:rsidRPr="000A5A6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003</w:t>
            </w:r>
          </w:p>
        </w:tc>
        <w:tc>
          <w:tcPr>
            <w:tcW w:w="1536" w:type="dxa"/>
          </w:tcPr>
          <w:p w:rsidR="009D5E34" w:rsidRPr="000A5A68" w:rsidRDefault="00494FF0" w:rsidP="009D5E34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9D5E34" w:rsidRPr="00E85B65" w:rsidRDefault="00494FF0" w:rsidP="009D5E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5A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343C85" w:rsidRDefault="00343C85">
      <w:r>
        <w:t>Table S1 contin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8"/>
        <w:gridCol w:w="1534"/>
        <w:gridCol w:w="1572"/>
        <w:gridCol w:w="1531"/>
        <w:gridCol w:w="1536"/>
        <w:gridCol w:w="1529"/>
      </w:tblGrid>
      <w:tr w:rsidR="00343C85" w:rsidRPr="00E85B65" w:rsidTr="005116A0">
        <w:tc>
          <w:tcPr>
            <w:tcW w:w="1648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ID of </w:t>
            </w:r>
            <w:proofErr w:type="spellStart"/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sSNPs</w:t>
            </w:r>
            <w:proofErr w:type="spellEnd"/>
          </w:p>
        </w:tc>
        <w:tc>
          <w:tcPr>
            <w:tcW w:w="1534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AA Position</w:t>
            </w:r>
          </w:p>
        </w:tc>
        <w:tc>
          <w:tcPr>
            <w:tcW w:w="1572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IFT</w:t>
            </w:r>
          </w:p>
        </w:tc>
        <w:tc>
          <w:tcPr>
            <w:tcW w:w="1531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 xml:space="preserve">Score </w:t>
            </w:r>
          </w:p>
        </w:tc>
        <w:tc>
          <w:tcPr>
            <w:tcW w:w="1536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olyPhen</w:t>
            </w:r>
            <w:proofErr w:type="spellEnd"/>
          </w:p>
        </w:tc>
        <w:tc>
          <w:tcPr>
            <w:tcW w:w="1529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343C85" w:rsidRPr="00E85B65" w:rsidTr="004D7394">
        <w:trPr>
          <w:trHeight w:val="332"/>
        </w:trPr>
        <w:tc>
          <w:tcPr>
            <w:tcW w:w="1648" w:type="dxa"/>
          </w:tcPr>
          <w:p w:rsidR="00343C85" w:rsidRPr="00E85B65" w:rsidRDefault="00343C85" w:rsidP="00343C8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67818260</w:t>
            </w:r>
          </w:p>
        </w:tc>
        <w:tc>
          <w:tcPr>
            <w:tcW w:w="1534" w:type="dxa"/>
          </w:tcPr>
          <w:p w:rsidR="00343C85" w:rsidRDefault="00343C85" w:rsidP="00343C8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147M</w:t>
            </w:r>
          </w:p>
        </w:tc>
        <w:tc>
          <w:tcPr>
            <w:tcW w:w="1572" w:type="dxa"/>
          </w:tcPr>
          <w:p w:rsidR="00343C85" w:rsidRDefault="00343C85" w:rsidP="00343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343C85" w:rsidRPr="00E85B65" w:rsidRDefault="00343C85" w:rsidP="00343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:rsidR="00343C85" w:rsidRPr="00E85B65" w:rsidRDefault="00343C85" w:rsidP="00343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343C85" w:rsidRDefault="00343C85" w:rsidP="00343C8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11</w:t>
            </w:r>
          </w:p>
        </w:tc>
        <w:tc>
          <w:tcPr>
            <w:tcW w:w="1536" w:type="dxa"/>
          </w:tcPr>
          <w:p w:rsidR="00343C85" w:rsidRPr="00E85B65" w:rsidRDefault="00343C85" w:rsidP="00343C85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343C85" w:rsidRDefault="00343C85" w:rsidP="00343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5A68" w:rsidRPr="00E85B65" w:rsidTr="005116A0">
        <w:tc>
          <w:tcPr>
            <w:tcW w:w="1648" w:type="dxa"/>
          </w:tcPr>
          <w:p w:rsidR="000A5A68" w:rsidRPr="00E85B65" w:rsidRDefault="000A5A68" w:rsidP="000A5A6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69197157</w:t>
            </w:r>
          </w:p>
        </w:tc>
        <w:tc>
          <w:tcPr>
            <w:tcW w:w="1534" w:type="dxa"/>
          </w:tcPr>
          <w:p w:rsidR="000A5A68" w:rsidRPr="00E85B65" w:rsidRDefault="000A5A68" w:rsidP="000A5A6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412W</w:t>
            </w:r>
          </w:p>
        </w:tc>
        <w:tc>
          <w:tcPr>
            <w:tcW w:w="1572" w:type="dxa"/>
          </w:tcPr>
          <w:p w:rsidR="000A5A68" w:rsidRPr="00E85B65" w:rsidRDefault="000A5A68" w:rsidP="000A5A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0A5A68" w:rsidRPr="00E85B65" w:rsidRDefault="000A5A68" w:rsidP="000A5A6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3</w:t>
            </w:r>
          </w:p>
        </w:tc>
        <w:tc>
          <w:tcPr>
            <w:tcW w:w="1536" w:type="dxa"/>
          </w:tcPr>
          <w:p w:rsidR="000A5A68" w:rsidRDefault="000A5A68" w:rsidP="000A5A68">
            <w:r w:rsidRPr="00A14E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0A5A68" w:rsidRDefault="000A5A68" w:rsidP="000A5A68">
            <w:r w:rsidRPr="00A14E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3C85" w:rsidRPr="00E85B65" w:rsidTr="005116A0">
        <w:tc>
          <w:tcPr>
            <w:tcW w:w="1648" w:type="dxa"/>
          </w:tcPr>
          <w:p w:rsidR="00343C85" w:rsidRPr="00E85B65" w:rsidRDefault="00DE0779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69197157</w:t>
            </w:r>
          </w:p>
        </w:tc>
        <w:tc>
          <w:tcPr>
            <w:tcW w:w="1534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628W</w:t>
            </w:r>
          </w:p>
        </w:tc>
        <w:tc>
          <w:tcPr>
            <w:tcW w:w="1572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614F9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  <w:p w:rsidR="00343C85" w:rsidRPr="00E85B65" w:rsidRDefault="00343C85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6" w:type="dxa"/>
          </w:tcPr>
          <w:p w:rsidR="00343C85" w:rsidRPr="000F79B7" w:rsidRDefault="00343C85" w:rsidP="0069332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29" w:type="dxa"/>
          </w:tcPr>
          <w:p w:rsidR="00343C85" w:rsidRPr="000F79B7" w:rsidRDefault="00343C85" w:rsidP="0069332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0A5A68" w:rsidRPr="00E85B65" w:rsidTr="005116A0">
        <w:tc>
          <w:tcPr>
            <w:tcW w:w="1648" w:type="dxa"/>
          </w:tcPr>
          <w:p w:rsidR="000A5A68" w:rsidRPr="00E85B65" w:rsidRDefault="000A5A68" w:rsidP="000A5A6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69264588</w:t>
            </w:r>
          </w:p>
        </w:tc>
        <w:tc>
          <w:tcPr>
            <w:tcW w:w="1534" w:type="dxa"/>
          </w:tcPr>
          <w:p w:rsidR="000A5A68" w:rsidRPr="00E85B65" w:rsidRDefault="000A5A68" w:rsidP="000A5A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301N</w:t>
            </w:r>
          </w:p>
        </w:tc>
        <w:tc>
          <w:tcPr>
            <w:tcW w:w="1572" w:type="dxa"/>
          </w:tcPr>
          <w:p w:rsidR="000A5A68" w:rsidRPr="00E85B65" w:rsidRDefault="000A5A68" w:rsidP="000A5A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 xml:space="preserve">Deleterious </w:t>
            </w:r>
          </w:p>
          <w:p w:rsidR="000A5A68" w:rsidRPr="00E85B65" w:rsidRDefault="000A5A68" w:rsidP="000A5A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0A5A68" w:rsidRPr="00E85B65" w:rsidRDefault="000A5A68" w:rsidP="000A5A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6" w:type="dxa"/>
          </w:tcPr>
          <w:p w:rsidR="000A5A68" w:rsidRDefault="000A5A68" w:rsidP="000A5A68">
            <w:r w:rsidRPr="001F346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0A5A68" w:rsidRDefault="000A5A68" w:rsidP="000A5A68">
            <w:r w:rsidRPr="001F346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3C85" w:rsidRPr="00E85B65" w:rsidTr="005116A0">
        <w:tc>
          <w:tcPr>
            <w:tcW w:w="1648" w:type="dxa"/>
          </w:tcPr>
          <w:p w:rsidR="00343C85" w:rsidRPr="00E85B65" w:rsidRDefault="004B73C8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70231613</w:t>
            </w:r>
          </w:p>
        </w:tc>
        <w:tc>
          <w:tcPr>
            <w:tcW w:w="1534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783I</w:t>
            </w:r>
          </w:p>
        </w:tc>
        <w:tc>
          <w:tcPr>
            <w:tcW w:w="1572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="004B73C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016</w:t>
            </w:r>
          </w:p>
        </w:tc>
        <w:tc>
          <w:tcPr>
            <w:tcW w:w="1536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Benign</w:t>
            </w:r>
          </w:p>
        </w:tc>
        <w:tc>
          <w:tcPr>
            <w:tcW w:w="1529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343C85" w:rsidRPr="00E85B65" w:rsidTr="005116A0">
        <w:tc>
          <w:tcPr>
            <w:tcW w:w="1648" w:type="dxa"/>
          </w:tcPr>
          <w:p w:rsidR="00343C85" w:rsidRPr="00E85B65" w:rsidRDefault="004B73C8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70231613</w:t>
            </w:r>
          </w:p>
        </w:tc>
        <w:tc>
          <w:tcPr>
            <w:tcW w:w="1534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567I</w:t>
            </w:r>
          </w:p>
        </w:tc>
        <w:tc>
          <w:tcPr>
            <w:tcW w:w="1572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="004B73C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028</w:t>
            </w:r>
          </w:p>
        </w:tc>
        <w:tc>
          <w:tcPr>
            <w:tcW w:w="1536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3C85" w:rsidRPr="00E85B65" w:rsidTr="005116A0">
        <w:tc>
          <w:tcPr>
            <w:tcW w:w="1648" w:type="dxa"/>
          </w:tcPr>
          <w:p w:rsidR="00343C85" w:rsidRPr="00E85B65" w:rsidRDefault="004B73C8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70340623</w:t>
            </w:r>
          </w:p>
        </w:tc>
        <w:tc>
          <w:tcPr>
            <w:tcW w:w="1534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626S</w:t>
            </w:r>
          </w:p>
        </w:tc>
        <w:tc>
          <w:tcPr>
            <w:tcW w:w="1572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536" w:type="dxa"/>
          </w:tcPr>
          <w:p w:rsidR="00343C85" w:rsidRPr="00FB2077" w:rsidRDefault="00343C85" w:rsidP="0069332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29" w:type="dxa"/>
          </w:tcPr>
          <w:p w:rsidR="00343C85" w:rsidRPr="00FB2077" w:rsidRDefault="00343C85" w:rsidP="0069332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343C85" w:rsidRPr="00E85B65" w:rsidTr="005116A0">
        <w:trPr>
          <w:trHeight w:val="521"/>
        </w:trPr>
        <w:tc>
          <w:tcPr>
            <w:tcW w:w="1648" w:type="dxa"/>
          </w:tcPr>
          <w:p w:rsidR="00343C85" w:rsidRPr="00E85B65" w:rsidRDefault="004B73C8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70340623</w:t>
            </w:r>
          </w:p>
        </w:tc>
        <w:tc>
          <w:tcPr>
            <w:tcW w:w="1534" w:type="dxa"/>
          </w:tcPr>
          <w:p w:rsidR="00343C85" w:rsidRPr="00343C8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Y410S</w:t>
            </w:r>
          </w:p>
        </w:tc>
        <w:tc>
          <w:tcPr>
            <w:tcW w:w="1572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536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43C85" w:rsidRPr="00E85B65" w:rsidTr="005116A0">
        <w:tc>
          <w:tcPr>
            <w:tcW w:w="1648" w:type="dxa"/>
          </w:tcPr>
          <w:p w:rsidR="00343C85" w:rsidRPr="00E85B65" w:rsidRDefault="004B73C8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70395754</w:t>
            </w:r>
          </w:p>
        </w:tc>
        <w:tc>
          <w:tcPr>
            <w:tcW w:w="1534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166T</w:t>
            </w:r>
          </w:p>
        </w:tc>
        <w:tc>
          <w:tcPr>
            <w:tcW w:w="1572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</w:t>
            </w:r>
            <w:r w:rsidR="004B73C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1536" w:type="dxa"/>
          </w:tcPr>
          <w:p w:rsidR="00343C85" w:rsidRPr="00BA689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Benign</w:t>
            </w:r>
          </w:p>
        </w:tc>
        <w:tc>
          <w:tcPr>
            <w:tcW w:w="1529" w:type="dxa"/>
          </w:tcPr>
          <w:p w:rsidR="00343C85" w:rsidRPr="00BA6895" w:rsidRDefault="000A5A68" w:rsidP="0069332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343C85" w:rsidRPr="00E85B65" w:rsidTr="005116A0">
        <w:tc>
          <w:tcPr>
            <w:tcW w:w="1648" w:type="dxa"/>
          </w:tcPr>
          <w:p w:rsidR="00343C85" w:rsidRPr="00E85B65" w:rsidRDefault="00FE317F" w:rsidP="00343C8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70981468</w:t>
            </w:r>
          </w:p>
        </w:tc>
        <w:tc>
          <w:tcPr>
            <w:tcW w:w="1534" w:type="dxa"/>
          </w:tcPr>
          <w:p w:rsidR="00343C85" w:rsidRPr="00E85B65" w:rsidRDefault="00343C85" w:rsidP="00343C8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467H</w:t>
            </w:r>
          </w:p>
        </w:tc>
        <w:tc>
          <w:tcPr>
            <w:tcW w:w="1572" w:type="dxa"/>
          </w:tcPr>
          <w:p w:rsidR="00343C85" w:rsidRPr="00E85B65" w:rsidRDefault="00343C85" w:rsidP="00343C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343C85" w:rsidRPr="00E85B65" w:rsidRDefault="00343C85" w:rsidP="00343C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343C85" w:rsidRPr="00E85B65" w:rsidRDefault="00343C85" w:rsidP="00343C8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="00FE317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002</w:t>
            </w:r>
          </w:p>
        </w:tc>
        <w:tc>
          <w:tcPr>
            <w:tcW w:w="1536" w:type="dxa"/>
          </w:tcPr>
          <w:p w:rsidR="00343C85" w:rsidRPr="00BA6895" w:rsidRDefault="00343C85" w:rsidP="00343C8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29" w:type="dxa"/>
          </w:tcPr>
          <w:p w:rsidR="00343C85" w:rsidRPr="00BA6895" w:rsidRDefault="00343C85" w:rsidP="00343C85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43C85" w:rsidRPr="00E85B65" w:rsidTr="005116A0">
        <w:tc>
          <w:tcPr>
            <w:tcW w:w="1648" w:type="dxa"/>
          </w:tcPr>
          <w:p w:rsidR="00343C85" w:rsidRPr="0013054B" w:rsidRDefault="00FE317F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70981468</w:t>
            </w:r>
          </w:p>
        </w:tc>
        <w:tc>
          <w:tcPr>
            <w:tcW w:w="1534" w:type="dxa"/>
          </w:tcPr>
          <w:p w:rsidR="00343C85" w:rsidRPr="0013054B" w:rsidRDefault="00343C85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251H</w:t>
            </w:r>
          </w:p>
        </w:tc>
        <w:tc>
          <w:tcPr>
            <w:tcW w:w="1572" w:type="dxa"/>
          </w:tcPr>
          <w:p w:rsidR="00343C85" w:rsidRPr="0013054B" w:rsidRDefault="00BC31FD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343C85" w:rsidRPr="0013054B" w:rsidRDefault="00FE317F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02</w:t>
            </w:r>
          </w:p>
        </w:tc>
        <w:tc>
          <w:tcPr>
            <w:tcW w:w="1536" w:type="dxa"/>
          </w:tcPr>
          <w:p w:rsidR="00343C85" w:rsidRPr="0013054B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4B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343C85" w:rsidRPr="0013054B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05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A5A68" w:rsidRPr="00E85B65" w:rsidTr="005116A0">
        <w:tc>
          <w:tcPr>
            <w:tcW w:w="1648" w:type="dxa"/>
          </w:tcPr>
          <w:p w:rsidR="000A5A68" w:rsidRPr="00E85B65" w:rsidRDefault="000A5A68" w:rsidP="000A5A6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71004770</w:t>
            </w:r>
          </w:p>
        </w:tc>
        <w:tc>
          <w:tcPr>
            <w:tcW w:w="1534" w:type="dxa"/>
          </w:tcPr>
          <w:p w:rsidR="000A5A68" w:rsidRPr="00E85B65" w:rsidRDefault="000A5A68" w:rsidP="000A5A6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467H</w:t>
            </w:r>
          </w:p>
        </w:tc>
        <w:tc>
          <w:tcPr>
            <w:tcW w:w="1572" w:type="dxa"/>
          </w:tcPr>
          <w:p w:rsidR="000A5A68" w:rsidRPr="00E85B65" w:rsidRDefault="000A5A68" w:rsidP="000A5A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0A5A68" w:rsidRPr="00E85B65" w:rsidRDefault="000A5A68" w:rsidP="000A5A6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11</w:t>
            </w:r>
          </w:p>
        </w:tc>
        <w:tc>
          <w:tcPr>
            <w:tcW w:w="1536" w:type="dxa"/>
          </w:tcPr>
          <w:p w:rsidR="000A5A68" w:rsidRDefault="000A5A68" w:rsidP="000A5A68">
            <w:r w:rsidRPr="00A9570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0A5A68" w:rsidRDefault="000A5A68" w:rsidP="000A5A68">
            <w:r w:rsidRPr="00A9570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F04A4" w:rsidRPr="00E85B65" w:rsidTr="005116A0">
        <w:tc>
          <w:tcPr>
            <w:tcW w:w="1648" w:type="dxa"/>
          </w:tcPr>
          <w:p w:rsidR="00BF04A4" w:rsidRPr="00E85B65" w:rsidRDefault="002D6D0F" w:rsidP="00BF04A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71004770</w:t>
            </w:r>
          </w:p>
        </w:tc>
        <w:tc>
          <w:tcPr>
            <w:tcW w:w="1534" w:type="dxa"/>
          </w:tcPr>
          <w:p w:rsidR="00BF04A4" w:rsidRPr="00E85B65" w:rsidRDefault="00BF04A4" w:rsidP="00BF04A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683H</w:t>
            </w:r>
          </w:p>
        </w:tc>
        <w:tc>
          <w:tcPr>
            <w:tcW w:w="1572" w:type="dxa"/>
          </w:tcPr>
          <w:p w:rsidR="00BF04A4" w:rsidRPr="00E85B65" w:rsidRDefault="00BF04A4" w:rsidP="00BF0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BF04A4" w:rsidRPr="00E85B65" w:rsidRDefault="00BF04A4" w:rsidP="00BF04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BF04A4" w:rsidRPr="00E85B65" w:rsidRDefault="002D6D0F" w:rsidP="00BF04A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018</w:t>
            </w:r>
          </w:p>
        </w:tc>
        <w:tc>
          <w:tcPr>
            <w:tcW w:w="1536" w:type="dxa"/>
          </w:tcPr>
          <w:p w:rsidR="00BF04A4" w:rsidRPr="00CD6AA3" w:rsidRDefault="00BF04A4" w:rsidP="00BF04A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29" w:type="dxa"/>
          </w:tcPr>
          <w:p w:rsidR="00BF04A4" w:rsidRPr="00CD6AA3" w:rsidRDefault="00BF04A4" w:rsidP="00BF04A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343C85" w:rsidRPr="00E85B65" w:rsidTr="005116A0">
        <w:tc>
          <w:tcPr>
            <w:tcW w:w="1648" w:type="dxa"/>
          </w:tcPr>
          <w:p w:rsidR="00343C85" w:rsidRPr="00E85B65" w:rsidRDefault="005116A0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72063415</w:t>
            </w:r>
          </w:p>
        </w:tc>
        <w:tc>
          <w:tcPr>
            <w:tcW w:w="1534" w:type="dxa"/>
          </w:tcPr>
          <w:p w:rsidR="00343C85" w:rsidRPr="00E85B65" w:rsidRDefault="00BF04A4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325G</w:t>
            </w:r>
          </w:p>
        </w:tc>
        <w:tc>
          <w:tcPr>
            <w:tcW w:w="1572" w:type="dxa"/>
          </w:tcPr>
          <w:p w:rsidR="00343C8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5116A0" w:rsidRPr="00E85B65" w:rsidRDefault="005116A0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536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343C85" w:rsidRPr="00E85B65" w:rsidRDefault="00343C85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B65C01" w:rsidRDefault="00B65C01"/>
    <w:p w:rsidR="00343C85" w:rsidRDefault="00B65C01">
      <w:r>
        <w:t xml:space="preserve">Table S1 </w:t>
      </w:r>
      <w:r w:rsidR="00635884">
        <w:t>continue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8"/>
        <w:gridCol w:w="1534"/>
        <w:gridCol w:w="1572"/>
        <w:gridCol w:w="1531"/>
        <w:gridCol w:w="1536"/>
        <w:gridCol w:w="1529"/>
      </w:tblGrid>
      <w:tr w:rsidR="00B65C01" w:rsidRPr="00E85B65" w:rsidTr="00693322">
        <w:tc>
          <w:tcPr>
            <w:tcW w:w="1648" w:type="dxa"/>
          </w:tcPr>
          <w:p w:rsidR="00B65C01" w:rsidRPr="00E85B65" w:rsidRDefault="00B65C01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ID of </w:t>
            </w:r>
            <w:proofErr w:type="spellStart"/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sSNPs</w:t>
            </w:r>
            <w:proofErr w:type="spellEnd"/>
          </w:p>
        </w:tc>
        <w:tc>
          <w:tcPr>
            <w:tcW w:w="1534" w:type="dxa"/>
          </w:tcPr>
          <w:p w:rsidR="00B65C01" w:rsidRPr="00E85B65" w:rsidRDefault="00B65C01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AA Position</w:t>
            </w:r>
          </w:p>
        </w:tc>
        <w:tc>
          <w:tcPr>
            <w:tcW w:w="1572" w:type="dxa"/>
          </w:tcPr>
          <w:p w:rsidR="00B65C01" w:rsidRPr="00E85B65" w:rsidRDefault="00B65C01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SIFT</w:t>
            </w:r>
          </w:p>
        </w:tc>
        <w:tc>
          <w:tcPr>
            <w:tcW w:w="1531" w:type="dxa"/>
          </w:tcPr>
          <w:p w:rsidR="00B65C01" w:rsidRPr="00E85B65" w:rsidRDefault="00B65C01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 xml:space="preserve">Score </w:t>
            </w:r>
          </w:p>
        </w:tc>
        <w:tc>
          <w:tcPr>
            <w:tcW w:w="1536" w:type="dxa"/>
          </w:tcPr>
          <w:p w:rsidR="00B65C01" w:rsidRPr="00E85B65" w:rsidRDefault="00B65C01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olyPhen</w:t>
            </w:r>
            <w:proofErr w:type="spellEnd"/>
          </w:p>
        </w:tc>
        <w:tc>
          <w:tcPr>
            <w:tcW w:w="1529" w:type="dxa"/>
          </w:tcPr>
          <w:p w:rsidR="00B65C01" w:rsidRPr="00E85B65" w:rsidRDefault="00B65C01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B65C01" w:rsidRPr="00E85B65" w:rsidTr="00693322">
        <w:tc>
          <w:tcPr>
            <w:tcW w:w="1648" w:type="dxa"/>
          </w:tcPr>
          <w:p w:rsidR="00B65C01" w:rsidRPr="00E85B65" w:rsidRDefault="00B65C01" w:rsidP="00B65C0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4" w:type="dxa"/>
          </w:tcPr>
          <w:p w:rsidR="00B65C01" w:rsidRDefault="00B65C01" w:rsidP="00B65C0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72" w:type="dxa"/>
          </w:tcPr>
          <w:p w:rsidR="00B65C01" w:rsidRPr="00E85B65" w:rsidRDefault="00B65C01" w:rsidP="00B65C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B65C01" w:rsidRDefault="00B65C01" w:rsidP="00B65C0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6" w:type="dxa"/>
          </w:tcPr>
          <w:p w:rsidR="00B65C01" w:rsidRPr="00EF7D0C" w:rsidRDefault="00B65C01" w:rsidP="00B65C01">
            <w:pPr>
              <w:rPr>
                <w:rFonts w:ascii="Times New Roman" w:hAnsi="Times New Roman" w:cs="Times New Roman"/>
                <w:color w:val="131413"/>
                <w:sz w:val="20"/>
                <w:szCs w:val="20"/>
                <w:highlight w:val="yellow"/>
              </w:rPr>
            </w:pPr>
          </w:p>
        </w:tc>
        <w:tc>
          <w:tcPr>
            <w:tcW w:w="1529" w:type="dxa"/>
          </w:tcPr>
          <w:p w:rsidR="00B65C01" w:rsidRPr="00EF7D0C" w:rsidRDefault="00B65C01" w:rsidP="00B65C0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B65C01" w:rsidRPr="00E85B65" w:rsidTr="00693322">
        <w:tc>
          <w:tcPr>
            <w:tcW w:w="1648" w:type="dxa"/>
          </w:tcPr>
          <w:p w:rsidR="00B65C01" w:rsidRPr="00E85B65" w:rsidRDefault="00FC445D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73988992</w:t>
            </w:r>
          </w:p>
        </w:tc>
        <w:tc>
          <w:tcPr>
            <w:tcW w:w="1534" w:type="dxa"/>
          </w:tcPr>
          <w:p w:rsidR="00B65C01" w:rsidRPr="00E85B65" w:rsidRDefault="00B65C01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152M</w:t>
            </w:r>
          </w:p>
        </w:tc>
        <w:tc>
          <w:tcPr>
            <w:tcW w:w="1572" w:type="dxa"/>
          </w:tcPr>
          <w:p w:rsidR="00B65C01" w:rsidRPr="00E85B65" w:rsidRDefault="00B65C01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B65C01" w:rsidRPr="00E85B65" w:rsidRDefault="00FC445D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6" w:type="dxa"/>
          </w:tcPr>
          <w:p w:rsidR="00B65C01" w:rsidRPr="000F79B7" w:rsidRDefault="00B65C01" w:rsidP="0069332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Benign</w:t>
            </w:r>
          </w:p>
        </w:tc>
        <w:tc>
          <w:tcPr>
            <w:tcW w:w="1529" w:type="dxa"/>
          </w:tcPr>
          <w:p w:rsidR="00B65C01" w:rsidRPr="000F79B7" w:rsidRDefault="00B65C01" w:rsidP="0069332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</w:tr>
      <w:tr w:rsidR="00B65C01" w:rsidRPr="00E85B65" w:rsidTr="00693322">
        <w:tc>
          <w:tcPr>
            <w:tcW w:w="1648" w:type="dxa"/>
          </w:tcPr>
          <w:p w:rsidR="00B65C01" w:rsidRPr="00E85B65" w:rsidRDefault="00A016C1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76351835</w:t>
            </w:r>
          </w:p>
        </w:tc>
        <w:tc>
          <w:tcPr>
            <w:tcW w:w="1534" w:type="dxa"/>
          </w:tcPr>
          <w:p w:rsidR="00B65C01" w:rsidRPr="00E85B65" w:rsidRDefault="00B65C01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313L</w:t>
            </w:r>
          </w:p>
        </w:tc>
        <w:tc>
          <w:tcPr>
            <w:tcW w:w="1572" w:type="dxa"/>
          </w:tcPr>
          <w:p w:rsidR="00B65C01" w:rsidRPr="00E85B65" w:rsidRDefault="00B65C01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B65C01" w:rsidRPr="00E85B65" w:rsidRDefault="00B65C01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016C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536" w:type="dxa"/>
          </w:tcPr>
          <w:p w:rsidR="00B65C01" w:rsidRPr="00E85B65" w:rsidRDefault="00B65C01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B65C01" w:rsidRPr="00E85B65" w:rsidRDefault="00B65C01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65C01" w:rsidRPr="00E85B65" w:rsidTr="000A5A68">
        <w:tc>
          <w:tcPr>
            <w:tcW w:w="1648" w:type="dxa"/>
            <w:shd w:val="clear" w:color="auto" w:fill="auto"/>
          </w:tcPr>
          <w:p w:rsidR="00B65C01" w:rsidRPr="00E85B65" w:rsidRDefault="00A016C1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lastRenderedPageBreak/>
              <w:t>rs376883440</w:t>
            </w:r>
          </w:p>
        </w:tc>
        <w:tc>
          <w:tcPr>
            <w:tcW w:w="1534" w:type="dxa"/>
            <w:shd w:val="clear" w:color="auto" w:fill="auto"/>
          </w:tcPr>
          <w:p w:rsidR="00B65C01" w:rsidRPr="00E85B65" w:rsidRDefault="00B65C01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178C</w:t>
            </w:r>
          </w:p>
        </w:tc>
        <w:tc>
          <w:tcPr>
            <w:tcW w:w="1572" w:type="dxa"/>
            <w:shd w:val="clear" w:color="auto" w:fill="auto"/>
          </w:tcPr>
          <w:p w:rsidR="00B65C01" w:rsidRDefault="00B65C01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  <w:p w:rsidR="00A016C1" w:rsidRPr="00E85B65" w:rsidRDefault="00A016C1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1" w:type="dxa"/>
            <w:shd w:val="clear" w:color="auto" w:fill="auto"/>
          </w:tcPr>
          <w:p w:rsidR="00B65C01" w:rsidRPr="00E85B65" w:rsidRDefault="00B65C01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="00A016C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019</w:t>
            </w:r>
          </w:p>
        </w:tc>
        <w:tc>
          <w:tcPr>
            <w:tcW w:w="1536" w:type="dxa"/>
            <w:shd w:val="clear" w:color="auto" w:fill="auto"/>
          </w:tcPr>
          <w:p w:rsidR="00B65C01" w:rsidRPr="000F79B7" w:rsidRDefault="000A5A68" w:rsidP="0069332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9" w:type="dxa"/>
            <w:shd w:val="clear" w:color="auto" w:fill="auto"/>
          </w:tcPr>
          <w:p w:rsidR="00B65C01" w:rsidRPr="000F79B7" w:rsidRDefault="000A5A68" w:rsidP="0069332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65C01" w:rsidRPr="00E85B65" w:rsidTr="00693322">
        <w:tc>
          <w:tcPr>
            <w:tcW w:w="1648" w:type="dxa"/>
          </w:tcPr>
          <w:p w:rsidR="00B65C01" w:rsidRPr="00E85B65" w:rsidRDefault="00A016C1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77034463</w:t>
            </w:r>
          </w:p>
        </w:tc>
        <w:tc>
          <w:tcPr>
            <w:tcW w:w="1534" w:type="dxa"/>
          </w:tcPr>
          <w:p w:rsidR="00B65C01" w:rsidRPr="00E85B65" w:rsidRDefault="00B65C01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20V</w:t>
            </w:r>
          </w:p>
        </w:tc>
        <w:tc>
          <w:tcPr>
            <w:tcW w:w="1572" w:type="dxa"/>
          </w:tcPr>
          <w:p w:rsidR="00B65C01" w:rsidRPr="00E85B65" w:rsidRDefault="00B65C01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531" w:type="dxa"/>
          </w:tcPr>
          <w:p w:rsidR="00B65C01" w:rsidRPr="00E85B65" w:rsidRDefault="00B65C01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016C1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  <w:p w:rsidR="00B65C01" w:rsidRPr="00E85B65" w:rsidRDefault="00B65C01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6" w:type="dxa"/>
          </w:tcPr>
          <w:p w:rsidR="00B65C01" w:rsidRPr="000F79B7" w:rsidRDefault="00B65C01" w:rsidP="0069332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29" w:type="dxa"/>
          </w:tcPr>
          <w:p w:rsidR="00B65C01" w:rsidRPr="000F79B7" w:rsidRDefault="00B65C01" w:rsidP="0069332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B65C01" w:rsidRPr="00E85B65" w:rsidTr="00693322">
        <w:tc>
          <w:tcPr>
            <w:tcW w:w="1648" w:type="dxa"/>
          </w:tcPr>
          <w:p w:rsidR="00B65C01" w:rsidRPr="00E85B65" w:rsidRDefault="00823406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77606797</w:t>
            </w:r>
          </w:p>
        </w:tc>
        <w:tc>
          <w:tcPr>
            <w:tcW w:w="1534" w:type="dxa"/>
          </w:tcPr>
          <w:p w:rsidR="00B65C01" w:rsidRPr="00E85B65" w:rsidRDefault="00B65C01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382H</w:t>
            </w:r>
          </w:p>
        </w:tc>
        <w:tc>
          <w:tcPr>
            <w:tcW w:w="1572" w:type="dxa"/>
          </w:tcPr>
          <w:p w:rsidR="00B65C01" w:rsidRPr="00E85B65" w:rsidRDefault="00B65C01" w:rsidP="00693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 xml:space="preserve">Deleterious </w:t>
            </w:r>
          </w:p>
        </w:tc>
        <w:tc>
          <w:tcPr>
            <w:tcW w:w="1531" w:type="dxa"/>
          </w:tcPr>
          <w:p w:rsidR="00B65C01" w:rsidRPr="00E85B65" w:rsidRDefault="00B65C01" w:rsidP="0069332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85B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="0082340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007</w:t>
            </w:r>
          </w:p>
        </w:tc>
        <w:tc>
          <w:tcPr>
            <w:tcW w:w="1536" w:type="dxa"/>
          </w:tcPr>
          <w:p w:rsidR="00B65C01" w:rsidRPr="00D543BC" w:rsidRDefault="00B65C01" w:rsidP="0069332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5B6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Probably damaging</w:t>
            </w:r>
          </w:p>
        </w:tc>
        <w:tc>
          <w:tcPr>
            <w:tcW w:w="1529" w:type="dxa"/>
          </w:tcPr>
          <w:p w:rsidR="00B65C01" w:rsidRPr="00D543BC" w:rsidRDefault="00B65C01" w:rsidP="0069332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B65C01" w:rsidRPr="00E85B65" w:rsidTr="00D333CD">
        <w:trPr>
          <w:trHeight w:val="413"/>
        </w:trPr>
        <w:tc>
          <w:tcPr>
            <w:tcW w:w="1648" w:type="dxa"/>
          </w:tcPr>
          <w:p w:rsidR="00B65C01" w:rsidRPr="00E85B65" w:rsidRDefault="00823406" w:rsidP="00B65C0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77606797</w:t>
            </w:r>
          </w:p>
        </w:tc>
        <w:tc>
          <w:tcPr>
            <w:tcW w:w="1534" w:type="dxa"/>
          </w:tcPr>
          <w:p w:rsidR="00B65C01" w:rsidRPr="00E85B65" w:rsidRDefault="00B65C01" w:rsidP="00B65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166H</w:t>
            </w:r>
          </w:p>
        </w:tc>
        <w:tc>
          <w:tcPr>
            <w:tcW w:w="1572" w:type="dxa"/>
          </w:tcPr>
          <w:p w:rsidR="00B65C01" w:rsidRPr="00E85B65" w:rsidRDefault="00B65C01" w:rsidP="00B65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 xml:space="preserve">Deleterious </w:t>
            </w:r>
          </w:p>
          <w:p w:rsidR="00B65C01" w:rsidRPr="00E85B65" w:rsidRDefault="00B65C01" w:rsidP="00B65C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B65C01" w:rsidRPr="00E85B65" w:rsidRDefault="00B65C01" w:rsidP="00B65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3406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1536" w:type="dxa"/>
          </w:tcPr>
          <w:p w:rsidR="00B65C01" w:rsidRPr="000F79B7" w:rsidRDefault="00B65C01" w:rsidP="00B65C0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Benign</w:t>
            </w:r>
          </w:p>
        </w:tc>
        <w:tc>
          <w:tcPr>
            <w:tcW w:w="1529" w:type="dxa"/>
          </w:tcPr>
          <w:p w:rsidR="00B65C01" w:rsidRPr="000F79B7" w:rsidRDefault="00B65C01" w:rsidP="00B65C0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5116A0" w:rsidRPr="00E85B65" w:rsidTr="00693322">
        <w:tc>
          <w:tcPr>
            <w:tcW w:w="1648" w:type="dxa"/>
          </w:tcPr>
          <w:p w:rsidR="005116A0" w:rsidRDefault="005116A0" w:rsidP="00B65C01">
            <w:pPr>
              <w:rPr>
                <w:color w:val="000000"/>
                <w:sz w:val="27"/>
                <w:szCs w:val="27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71800878</w:t>
            </w:r>
          </w:p>
        </w:tc>
        <w:tc>
          <w:tcPr>
            <w:tcW w:w="1534" w:type="dxa"/>
          </w:tcPr>
          <w:p w:rsidR="005116A0" w:rsidRDefault="005116A0" w:rsidP="00B65C0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E45A</w:t>
            </w:r>
          </w:p>
        </w:tc>
        <w:tc>
          <w:tcPr>
            <w:tcW w:w="1572" w:type="dxa"/>
          </w:tcPr>
          <w:p w:rsidR="005116A0" w:rsidRPr="00E85B65" w:rsidRDefault="005116A0" w:rsidP="005116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 xml:space="preserve">Deleterious </w:t>
            </w:r>
          </w:p>
          <w:p w:rsidR="005116A0" w:rsidRPr="00E85B65" w:rsidRDefault="005116A0" w:rsidP="00B65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31" w:type="dxa"/>
          </w:tcPr>
          <w:p w:rsidR="005116A0" w:rsidRPr="00E85B65" w:rsidRDefault="005116A0" w:rsidP="00B65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6" w:type="dxa"/>
          </w:tcPr>
          <w:p w:rsidR="005116A0" w:rsidRDefault="00D333CD" w:rsidP="00B65C01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Benign</w:t>
            </w:r>
          </w:p>
        </w:tc>
        <w:tc>
          <w:tcPr>
            <w:tcW w:w="1529" w:type="dxa"/>
          </w:tcPr>
          <w:p w:rsidR="005116A0" w:rsidRDefault="00D333CD" w:rsidP="00B65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</w:tr>
      <w:tr w:rsidR="00584DFD" w:rsidRPr="00E85B65" w:rsidTr="00693322">
        <w:tc>
          <w:tcPr>
            <w:tcW w:w="1648" w:type="dxa"/>
          </w:tcPr>
          <w:p w:rsidR="00584DFD" w:rsidRDefault="00584DFD" w:rsidP="00584DFD">
            <w:pPr>
              <w:rPr>
                <w:color w:val="000000"/>
                <w:sz w:val="27"/>
                <w:szCs w:val="27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377750765</w:t>
            </w:r>
          </w:p>
        </w:tc>
        <w:tc>
          <w:tcPr>
            <w:tcW w:w="1534" w:type="dxa"/>
          </w:tcPr>
          <w:p w:rsidR="00584DFD" w:rsidRDefault="00584DFD" w:rsidP="00584DFD">
            <w:pPr>
              <w:rPr>
                <w:color w:val="000000"/>
                <w:sz w:val="27"/>
                <w:szCs w:val="27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H588Q</w:t>
            </w:r>
          </w:p>
        </w:tc>
        <w:tc>
          <w:tcPr>
            <w:tcW w:w="1572" w:type="dxa"/>
          </w:tcPr>
          <w:p w:rsidR="00584DFD" w:rsidRPr="00E85B65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 xml:space="preserve">Deleterious </w:t>
            </w:r>
          </w:p>
          <w:p w:rsidR="00584DFD" w:rsidRPr="00E85B65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584DFD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6" w:type="dxa"/>
          </w:tcPr>
          <w:p w:rsidR="00584DFD" w:rsidRDefault="00584DFD" w:rsidP="00584DFD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584DFD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4DFD" w:rsidRPr="00E85B65" w:rsidTr="00693322">
        <w:tc>
          <w:tcPr>
            <w:tcW w:w="1648" w:type="dxa"/>
          </w:tcPr>
          <w:p w:rsidR="00584DFD" w:rsidRDefault="00584DFD" w:rsidP="00584DFD">
            <w:pPr>
              <w:rPr>
                <w:color w:val="000000"/>
                <w:sz w:val="27"/>
                <w:szCs w:val="27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rs200160870</w:t>
            </w:r>
          </w:p>
        </w:tc>
        <w:tc>
          <w:tcPr>
            <w:tcW w:w="1534" w:type="dxa"/>
          </w:tcPr>
          <w:p w:rsidR="00584DFD" w:rsidRDefault="00584DFD" w:rsidP="00584DFD">
            <w:pPr>
              <w:rPr>
                <w:color w:val="000000"/>
                <w:sz w:val="27"/>
                <w:szCs w:val="27"/>
                <w:shd w:val="clear" w:color="auto" w:fill="FFFFFF"/>
              </w:rPr>
            </w:pPr>
            <w:r>
              <w:rPr>
                <w:color w:val="000000"/>
                <w:sz w:val="27"/>
                <w:szCs w:val="27"/>
                <w:shd w:val="clear" w:color="auto" w:fill="FFFFFF"/>
              </w:rPr>
              <w:t>E7K</w:t>
            </w:r>
          </w:p>
        </w:tc>
        <w:tc>
          <w:tcPr>
            <w:tcW w:w="1572" w:type="dxa"/>
          </w:tcPr>
          <w:p w:rsidR="00584DFD" w:rsidRPr="00E85B65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5B65">
              <w:rPr>
                <w:rFonts w:ascii="Times New Roman" w:hAnsi="Times New Roman" w:cs="Times New Roman"/>
                <w:sz w:val="20"/>
                <w:szCs w:val="20"/>
              </w:rPr>
              <w:t xml:space="preserve">Deleterious </w:t>
            </w:r>
          </w:p>
          <w:p w:rsidR="00584DFD" w:rsidRPr="00E85B65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:rsidR="00584DFD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536" w:type="dxa"/>
          </w:tcPr>
          <w:p w:rsidR="00584DFD" w:rsidRDefault="00584DFD" w:rsidP="00584DFD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-</w:t>
            </w:r>
          </w:p>
        </w:tc>
        <w:tc>
          <w:tcPr>
            <w:tcW w:w="1529" w:type="dxa"/>
          </w:tcPr>
          <w:p w:rsidR="00584DFD" w:rsidRDefault="00584DFD" w:rsidP="00584D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B65C01" w:rsidRDefault="00B65C01"/>
    <w:p w:rsidR="00343C85" w:rsidRDefault="00343C85"/>
    <w:p w:rsidR="00343C85" w:rsidRDefault="00343C85"/>
    <w:sectPr w:rsidR="00343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E34"/>
    <w:rsid w:val="00053AB1"/>
    <w:rsid w:val="000A5A68"/>
    <w:rsid w:val="0013054B"/>
    <w:rsid w:val="001614F9"/>
    <w:rsid w:val="001D06DF"/>
    <w:rsid w:val="00247D19"/>
    <w:rsid w:val="002510E6"/>
    <w:rsid w:val="002C0834"/>
    <w:rsid w:val="002D6D0F"/>
    <w:rsid w:val="00343C85"/>
    <w:rsid w:val="00375DB1"/>
    <w:rsid w:val="003A2178"/>
    <w:rsid w:val="00407DEE"/>
    <w:rsid w:val="00490370"/>
    <w:rsid w:val="00494FF0"/>
    <w:rsid w:val="004B73C8"/>
    <w:rsid w:val="004D502F"/>
    <w:rsid w:val="004D7394"/>
    <w:rsid w:val="005116A0"/>
    <w:rsid w:val="0056616B"/>
    <w:rsid w:val="00584DFD"/>
    <w:rsid w:val="005A082C"/>
    <w:rsid w:val="00635884"/>
    <w:rsid w:val="006868B7"/>
    <w:rsid w:val="006C050A"/>
    <w:rsid w:val="006E490F"/>
    <w:rsid w:val="00720F84"/>
    <w:rsid w:val="00761980"/>
    <w:rsid w:val="00775924"/>
    <w:rsid w:val="007779FC"/>
    <w:rsid w:val="00816218"/>
    <w:rsid w:val="00823406"/>
    <w:rsid w:val="0099137A"/>
    <w:rsid w:val="009D5E34"/>
    <w:rsid w:val="00A016C1"/>
    <w:rsid w:val="00A14305"/>
    <w:rsid w:val="00A360D4"/>
    <w:rsid w:val="00A4789D"/>
    <w:rsid w:val="00B65C01"/>
    <w:rsid w:val="00BC31FD"/>
    <w:rsid w:val="00BE7B23"/>
    <w:rsid w:val="00BF04A4"/>
    <w:rsid w:val="00C97B6F"/>
    <w:rsid w:val="00D333CD"/>
    <w:rsid w:val="00DE0779"/>
    <w:rsid w:val="00E85A2E"/>
    <w:rsid w:val="00EE132C"/>
    <w:rsid w:val="00F43CC6"/>
    <w:rsid w:val="00F64D68"/>
    <w:rsid w:val="00FC445D"/>
    <w:rsid w:val="00FE3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BCB30D-B085-4D0B-97DC-126AD6D83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5E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Pages>4</Pages>
  <Words>629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AL</dc:creator>
  <cp:keywords/>
  <dc:description/>
  <cp:lastModifiedBy>KHUSHAL</cp:lastModifiedBy>
  <cp:revision>19</cp:revision>
  <dcterms:created xsi:type="dcterms:W3CDTF">2020-09-14T06:19:00Z</dcterms:created>
  <dcterms:modified xsi:type="dcterms:W3CDTF">2021-06-05T16:50:00Z</dcterms:modified>
</cp:coreProperties>
</file>